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B823D" w14:textId="0CFBA577" w:rsidR="00672B16" w:rsidRPr="00672B16" w:rsidRDefault="00672B16" w:rsidP="00672B16">
      <w:pPr>
        <w:rPr>
          <w:rFonts w:ascii="Times New Roman" w:hAnsi="Times New Roman" w:cs="Times New Roman"/>
          <w:b/>
          <w:bCs/>
        </w:rPr>
      </w:pPr>
      <w:r w:rsidRPr="00672B16">
        <w:rPr>
          <w:rFonts w:ascii="Times New Roman" w:hAnsi="Times New Roman" w:cs="Times New Roman"/>
          <w:b/>
          <w:bCs/>
        </w:rPr>
        <w:t>Full Reproducible Code</w:t>
      </w:r>
      <w:r>
        <w:rPr>
          <w:rFonts w:ascii="Times New Roman" w:hAnsi="Times New Roman" w:cs="Times New Roman"/>
          <w:b/>
          <w:bCs/>
        </w:rPr>
        <w:t xml:space="preserve"> (R version 4.4.2)</w:t>
      </w:r>
    </w:p>
    <w:p w14:paraId="63C32156" w14:textId="77777777" w:rsidR="00672B16" w:rsidRDefault="00672B16" w:rsidP="00672B16">
      <w:pPr>
        <w:rPr>
          <w:i/>
          <w:iCs/>
        </w:rPr>
      </w:pPr>
    </w:p>
    <w:p w14:paraId="61FBD61F" w14:textId="65E02A49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 xml:space="preserve">### Geology and climate drive alpine plant compositional variation </w:t>
      </w:r>
    </w:p>
    <w:p w14:paraId="155241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# among peaks in the Cascade Mountain Range</w:t>
      </w:r>
    </w:p>
    <w:p w14:paraId="0FA2B8C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Erik W. Ertsgaard et al.</w:t>
      </w:r>
    </w:p>
    <w:p w14:paraId="70964C0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Script prepared for publication in PLOS ONE</w:t>
      </w:r>
    </w:p>
    <w:p w14:paraId="50F098AA" w14:textId="77777777" w:rsidR="00672B16" w:rsidRPr="00672B16" w:rsidRDefault="00672B16" w:rsidP="00672B16">
      <w:pPr>
        <w:rPr>
          <w:rFonts w:ascii="Courier" w:hAnsi="Courier"/>
        </w:rPr>
      </w:pPr>
    </w:p>
    <w:p w14:paraId="391D9B0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1.0 LOAD ITEMS -----------------------------------------------------------</w:t>
      </w:r>
    </w:p>
    <w:p w14:paraId="3FD1639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1.1 Load packages ----</w:t>
      </w:r>
    </w:p>
    <w:p w14:paraId="5EE7527A" w14:textId="77777777" w:rsidR="00672B16" w:rsidRPr="00672B16" w:rsidRDefault="00672B16" w:rsidP="00672B16">
      <w:pPr>
        <w:rPr>
          <w:rFonts w:ascii="Courier" w:hAnsi="Courier"/>
        </w:rPr>
      </w:pPr>
    </w:p>
    <w:p w14:paraId="6B5407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dplyr)</w:t>
      </w:r>
    </w:p>
    <w:p w14:paraId="11AB23A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doParallel)</w:t>
      </w:r>
    </w:p>
    <w:p w14:paraId="6D82647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labdsv)</w:t>
      </w:r>
    </w:p>
    <w:p w14:paraId="3E5479E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vegan)</w:t>
      </w:r>
    </w:p>
    <w:p w14:paraId="49D4680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tidyverse)</w:t>
      </w:r>
    </w:p>
    <w:p w14:paraId="74A6E23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dismo)</w:t>
      </w:r>
    </w:p>
    <w:p w14:paraId="4140B7B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phytools)</w:t>
      </w:r>
    </w:p>
    <w:p w14:paraId="6AD3A9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pez)</w:t>
      </w:r>
    </w:p>
    <w:p w14:paraId="55275AD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V.PhyloMaker2)</w:t>
      </w:r>
    </w:p>
    <w:p w14:paraId="61D5041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gtree)</w:t>
      </w:r>
    </w:p>
    <w:p w14:paraId="440A7DE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UniFrac)</w:t>
      </w:r>
    </w:p>
    <w:p w14:paraId="618C224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gordiplots)</w:t>
      </w:r>
    </w:p>
    <w:p w14:paraId="580C4CE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cowplot)</w:t>
      </w:r>
    </w:p>
    <w:p w14:paraId="6AEEC92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gasym)</w:t>
      </w:r>
    </w:p>
    <w:p w14:paraId="65A6CBF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grepel)</w:t>
      </w:r>
    </w:p>
    <w:p w14:paraId="4AEB4F3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indicspecies)</w:t>
      </w:r>
    </w:p>
    <w:p w14:paraId="404BE42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TITAN2)</w:t>
      </w:r>
    </w:p>
    <w:p w14:paraId="3A7D665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brary(ggpubr)</w:t>
      </w:r>
    </w:p>
    <w:p w14:paraId="77CC0932" w14:textId="77777777" w:rsidR="00672B16" w:rsidRPr="00672B16" w:rsidRDefault="00672B16" w:rsidP="00672B16">
      <w:pPr>
        <w:rPr>
          <w:rFonts w:ascii="Courier" w:hAnsi="Courier"/>
        </w:rPr>
      </w:pPr>
    </w:p>
    <w:p w14:paraId="6989AB1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1.2 Load functions ----</w:t>
      </w:r>
    </w:p>
    <w:p w14:paraId="617568CC" w14:textId="77777777" w:rsidR="00672B16" w:rsidRPr="00672B16" w:rsidRDefault="00672B16" w:rsidP="00672B16">
      <w:pPr>
        <w:rPr>
          <w:rFonts w:ascii="Courier" w:hAnsi="Courier"/>
        </w:rPr>
      </w:pPr>
    </w:p>
    <w:p w14:paraId="704232F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Custum, readable theme for figures</w:t>
      </w:r>
    </w:p>
    <w:p w14:paraId="36AA64A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theme_custom &lt;- theme_bw() + </w:t>
      </w:r>
    </w:p>
    <w:p w14:paraId="41E35D2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(axis.line = element_blank(),</w:t>
      </w:r>
    </w:p>
    <w:p w14:paraId="4A79E49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axis.ticks = element_blank(),</w:t>
      </w:r>
    </w:p>
    <w:p w14:paraId="4142F72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axis.title = element_blank(),</w:t>
      </w:r>
    </w:p>
    <w:p w14:paraId="41116B6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axis.text = element_blank())</w:t>
      </w:r>
    </w:p>
    <w:p w14:paraId="5451A056" w14:textId="77777777" w:rsidR="00672B16" w:rsidRPr="00672B16" w:rsidRDefault="00672B16" w:rsidP="00672B16">
      <w:pPr>
        <w:rPr>
          <w:rFonts w:ascii="Courier" w:hAnsi="Courier"/>
        </w:rPr>
      </w:pPr>
    </w:p>
    <w:p w14:paraId="5A80E83F" w14:textId="77777777" w:rsidR="00672B16" w:rsidRPr="00672B16" w:rsidRDefault="00672B16" w:rsidP="00672B16">
      <w:pPr>
        <w:rPr>
          <w:rFonts w:ascii="Courier" w:hAnsi="Courier"/>
        </w:rPr>
      </w:pPr>
    </w:p>
    <w:p w14:paraId="1E5A8D0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Pairwise comparisons for levels within PERMANOVA results, made by JDB</w:t>
      </w:r>
    </w:p>
    <w:p w14:paraId="12E1451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airwise.adonis2 &lt;- function(resp, fact, p.method = "none", nperm = 9999) {</w:t>
      </w:r>
    </w:p>
    <w:p w14:paraId="6723A33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quire(vegan)</w:t>
      </w:r>
    </w:p>
    <w:p w14:paraId="5D3999D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sp &lt;- as.matrix(resp)</w:t>
      </w:r>
    </w:p>
    <w:p w14:paraId="05CEFE8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act &lt;- factor(fact)</w:t>
      </w:r>
    </w:p>
    <w:p w14:paraId="7106864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fun.p &lt;- function(i, j) {</w:t>
      </w:r>
    </w:p>
    <w:p w14:paraId="225B70A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fact2 &lt;- droplevels(fact[as.numeric(fact) %in% c(i, j)])</w:t>
      </w:r>
    </w:p>
    <w:p w14:paraId="28FE469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ndex &lt;- which(fact %in% levels(fact2))</w:t>
      </w:r>
    </w:p>
    <w:p w14:paraId="3DE6A2A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esp2 &lt;- as.dist(resp[index, index])</w:t>
      </w:r>
    </w:p>
    <w:p w14:paraId="53FA1F4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esult &lt;- adonis2(resp2 ~ fact2, permutations = nperm)</w:t>
      </w:r>
    </w:p>
    <w:p w14:paraId="3D8DEAD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esult$`Pr(&gt;F)`[1]</w:t>
      </w:r>
    </w:p>
    <w:p w14:paraId="0877E97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}</w:t>
      </w:r>
    </w:p>
    <w:p w14:paraId="7B454C0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ultcomp &lt;- pairwise.table(fun.p, levels(fact), p.adjust.method = p.method)</w:t>
      </w:r>
    </w:p>
    <w:p w14:paraId="2C81BC4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turn(list(fact = levels(fact), p.value = multcomp, p.adjust.method = p.method))</w:t>
      </w:r>
    </w:p>
    <w:p w14:paraId="0820914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}</w:t>
      </w:r>
    </w:p>
    <w:p w14:paraId="64727EC6" w14:textId="77777777" w:rsidR="00672B16" w:rsidRPr="00672B16" w:rsidRDefault="00672B16" w:rsidP="00672B16">
      <w:pPr>
        <w:rPr>
          <w:rFonts w:ascii="Courier" w:hAnsi="Courier"/>
        </w:rPr>
      </w:pPr>
    </w:p>
    <w:p w14:paraId="1776694B" w14:textId="77777777" w:rsidR="00672B16" w:rsidRPr="00672B16" w:rsidRDefault="00672B16" w:rsidP="00672B16">
      <w:pPr>
        <w:rPr>
          <w:rFonts w:ascii="Courier" w:hAnsi="Courier"/>
        </w:rPr>
      </w:pPr>
    </w:p>
    <w:p w14:paraId="34B2234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Model selection for phylogenetic distance matrix, built from fit_models base code in AICcPermanova package (https://rdrr.io/cran/AICcPermanova/src/R/fit_models.R)</w:t>
      </w:r>
    </w:p>
    <w:p w14:paraId="3100747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fit_models_u &lt;- function(all_forms,</w:t>
      </w:r>
    </w:p>
    <w:p w14:paraId="79810E5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unifrac_distance,</w:t>
      </w:r>
    </w:p>
    <w:p w14:paraId="670FE4E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env_data,</w:t>
      </w:r>
    </w:p>
    <w:p w14:paraId="67CDBF9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ncores = 2,</w:t>
      </w:r>
    </w:p>
    <w:p w14:paraId="5B3C1B3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log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,</w:t>
      </w:r>
    </w:p>
    <w:p w14:paraId="2BECBD2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logfile = "log.txt",</w:t>
      </w:r>
    </w:p>
    <w:p w14:paraId="34219FD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multiple = 100,</w:t>
      </w:r>
    </w:p>
    <w:p w14:paraId="08FED68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strata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>,</w:t>
      </w:r>
    </w:p>
    <w:p w14:paraId="33799CF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verbose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>){</w:t>
      </w:r>
    </w:p>
    <w:p w14:paraId="5B877CF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ICc &lt;- R2 &lt;- term &lt;- x &lt;- </w:t>
      </w:r>
      <w:r w:rsidRPr="00672B16">
        <w:rPr>
          <w:rFonts w:ascii="Courier" w:hAnsi="Courier"/>
          <w:b/>
          <w:bCs/>
        </w:rPr>
        <w:t>NULL</w:t>
      </w:r>
    </w:p>
    <w:p w14:paraId="77D28D6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if(log){</w:t>
      </w:r>
    </w:p>
    <w:p w14:paraId="6388DCE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file.exists(logfile)){</w:t>
      </w:r>
    </w:p>
    <w:p w14:paraId="148E597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file.remove(logfile)</w:t>
      </w:r>
    </w:p>
    <w:p w14:paraId="340AE6C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21440AC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}</w:t>
      </w:r>
    </w:p>
    <w:p w14:paraId="4A5E4DC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1ED9E0A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eta_data &lt;- all_forms</w:t>
      </w:r>
    </w:p>
    <w:p w14:paraId="278CEE1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if(!("max_vif" %in% colnames(meta_data))){</w:t>
      </w:r>
    </w:p>
    <w:p w14:paraId="6497C14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meta_data$max_vif &lt;- </w:t>
      </w:r>
      <w:r w:rsidRPr="00672B16">
        <w:rPr>
          <w:rFonts w:ascii="Courier" w:hAnsi="Courier"/>
          <w:b/>
          <w:bCs/>
        </w:rPr>
        <w:t>NA</w:t>
      </w:r>
    </w:p>
    <w:p w14:paraId="2CDD919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}</w:t>
      </w:r>
    </w:p>
    <w:p w14:paraId="4B27F3F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56C688C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  <w:r w:rsidRPr="00672B16">
        <w:rPr>
          <w:rFonts w:ascii="Courier" w:hAnsi="Courier"/>
          <w:i/>
          <w:iCs/>
        </w:rPr>
        <w:t># Check for missing values</w:t>
      </w:r>
    </w:p>
    <w:p w14:paraId="197AB39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issing_rows &lt;- !complete.cases(env_data)</w:t>
      </w:r>
    </w:p>
    <w:p w14:paraId="13481AD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5039ACE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if (any(missing_rows)) {</w:t>
      </w:r>
    </w:p>
    <w:p w14:paraId="4FAADFC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verbose){</w:t>
      </w:r>
    </w:p>
    <w:p w14:paraId="6956ADA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</w:t>
      </w:r>
      <w:r w:rsidRPr="00672B16">
        <w:rPr>
          <w:rFonts w:ascii="Courier" w:hAnsi="Courier"/>
          <w:i/>
          <w:iCs/>
        </w:rPr>
        <w:t># Print message about missing rows and columns</w:t>
      </w:r>
    </w:p>
    <w:p w14:paraId="3D51B96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message(sprintf("Removing %d rows with missing values\n", sum(missing_rows)))</w:t>
      </w:r>
    </w:p>
    <w:p w14:paraId="0341E84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message("Columns with missing values: ")</w:t>
      </w:r>
    </w:p>
    <w:p w14:paraId="1277BE9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    message(names(env_data)[colSums(is.na(env_data)) &gt; 0], sep = ", ")</w:t>
      </w:r>
    </w:p>
    <w:p w14:paraId="16D64F9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36B823F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}</w:t>
      </w:r>
    </w:p>
    <w:p w14:paraId="5148282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583911D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  <w:r w:rsidRPr="00672B16">
        <w:rPr>
          <w:rFonts w:ascii="Courier" w:hAnsi="Courier"/>
          <w:i/>
          <w:iCs/>
        </w:rPr>
        <w:t># Filter out missing rows</w:t>
      </w:r>
    </w:p>
    <w:p w14:paraId="206E75B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new_env_data &lt;- env_data[complete.cases(env_data), ]</w:t>
      </w:r>
    </w:p>
    <w:p w14:paraId="48A6DD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447B00F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3DE08A8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cl &lt;- parallel::makeCluster(ncores)</w:t>
      </w:r>
    </w:p>
    <w:p w14:paraId="6A300B0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oParallel::registerDoParallel(cl)</w:t>
      </w:r>
    </w:p>
    <w:p w14:paraId="5022FFA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69B67EC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istance &lt;- unifrac_distance</w:t>
      </w:r>
    </w:p>
    <w:p w14:paraId="192ACC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19E2B8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s &lt;- foreach(x = 1:nrow(meta_data), .packages = c("vegan", "dplyr", "AICcPermanova", "tidyr", "broom", "doParallel"), .combine = bind_rows, .export = c("Distance")) %dopar% {</w:t>
      </w:r>
    </w:p>
    <w:p w14:paraId="29D9A05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1CE9F99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esponse = new_env_data</w:t>
      </w:r>
    </w:p>
    <w:p w14:paraId="5718B54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esponse$y &lt;- rnorm(n = nrow(Response))</w:t>
      </w:r>
    </w:p>
    <w:p w14:paraId="69EE363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gc()</w:t>
      </w:r>
    </w:p>
    <w:p w14:paraId="72A286E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601E9BE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Temp &lt;- meta_data[x,]</w:t>
      </w:r>
    </w:p>
    <w:p w14:paraId="1150693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54E0B9C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is.null(strata)){</w:t>
      </w:r>
    </w:p>
    <w:p w14:paraId="4C43982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Model &lt;- try(vegan::adonis2(as.formula(Temp$form[1]), data = Response, by = "margin"))</w:t>
      </w:r>
    </w:p>
    <w:p w14:paraId="5830E4F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66CD891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76100BC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!is.null(strata)){</w:t>
      </w:r>
    </w:p>
    <w:p w14:paraId="60A0600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</w:t>
      </w:r>
      <w:r w:rsidRPr="00672B16">
        <w:rPr>
          <w:rFonts w:ascii="Courier" w:hAnsi="Courier"/>
          <w:i/>
          <w:iCs/>
        </w:rPr>
        <w:t># Convert strata variable to factor</w:t>
      </w:r>
    </w:p>
    <w:p w14:paraId="0391CAB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strata_factor &lt;- factor(Response[[strata]])</w:t>
      </w:r>
    </w:p>
    <w:p w14:paraId="0B196E0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Model &lt;- try(with(Response, vegan::adonis2(as.formula(Temp$form[1]), data = Response, by = "margin", strata = strata_factor)), silent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)</w:t>
      </w:r>
    </w:p>
    <w:p w14:paraId="699DA1F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5F5C0BE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6942529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306786B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0EA7A06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Temp &lt;- tryCatch(</w:t>
      </w:r>
    </w:p>
    <w:p w14:paraId="4FC1504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expr = cbind(Temp, AICcPermanova::AICc_permanova2(Model)),</w:t>
      </w:r>
    </w:p>
    <w:p w14:paraId="4632A5B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error = function(e) </w:t>
      </w:r>
      <w:r w:rsidRPr="00672B16">
        <w:rPr>
          <w:rFonts w:ascii="Courier" w:hAnsi="Courier"/>
          <w:b/>
          <w:bCs/>
        </w:rPr>
        <w:t>NA</w:t>
      </w:r>
    </w:p>
    <w:p w14:paraId="200C2E1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)</w:t>
      </w:r>
    </w:p>
    <w:p w14:paraId="0E51865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689CA5B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5C8DD74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is.na(Temp$max_vif)){</w:t>
      </w:r>
    </w:p>
    <w:p w14:paraId="4887FC4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Temp$max_vif &lt;- tryCatch(</w:t>
      </w:r>
    </w:p>
    <w:p w14:paraId="23E53E6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      expr = VIF(lm(as.formula(stringr::str_replace_all(Temp$form[1], "Distance ", "y")), data = Response)),</w:t>
      </w:r>
    </w:p>
    <w:p w14:paraId="2C98BC4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error = function(e) </w:t>
      </w:r>
      <w:r w:rsidRPr="00672B16">
        <w:rPr>
          <w:rFonts w:ascii="Courier" w:hAnsi="Courier"/>
          <w:b/>
          <w:bCs/>
        </w:rPr>
        <w:t>NA</w:t>
      </w:r>
    </w:p>
    <w:p w14:paraId="7A7AEF9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)</w:t>
      </w:r>
    </w:p>
    <w:p w14:paraId="594655D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</w:t>
      </w:r>
    </w:p>
    <w:p w14:paraId="7A58C93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3B2D0DB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4A73F65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Rs &lt;- tryCatch(</w:t>
      </w:r>
    </w:p>
    <w:p w14:paraId="5DBDCDF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{</w:t>
      </w:r>
    </w:p>
    <w:p w14:paraId="5593EB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tidy_model &lt;- broom::tidy(Model)</w:t>
      </w:r>
    </w:p>
    <w:p w14:paraId="26B9AFD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if (inherits(tidy_model, "try-error")) {</w:t>
      </w:r>
    </w:p>
    <w:p w14:paraId="3C9CCA5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stop("Error occurred in broom::tidy(Model)")</w:t>
      </w:r>
    </w:p>
    <w:p w14:paraId="660C2F2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}</w:t>
      </w:r>
    </w:p>
    <w:p w14:paraId="7C7984B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tidy_model |&gt;</w:t>
      </w:r>
    </w:p>
    <w:p w14:paraId="5CE55E5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dplyr::filter(!(term %in% c("Residual", "Total"))) |&gt;</w:t>
      </w:r>
    </w:p>
    <w:p w14:paraId="6661CF4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dplyr::select(term, R2) |&gt;</w:t>
      </w:r>
    </w:p>
    <w:p w14:paraId="5158D6A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tidyr::pivot_wider(names_from = term, values_from = R2)</w:t>
      </w:r>
    </w:p>
    <w:p w14:paraId="583020B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},</w:t>
      </w:r>
    </w:p>
    <w:p w14:paraId="4964922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error = function(e) {</w:t>
      </w:r>
    </w:p>
    <w:p w14:paraId="3246E0E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message("Error: ", conditionMessage(e))</w:t>
      </w:r>
    </w:p>
    <w:p w14:paraId="642F648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</w:t>
      </w:r>
      <w:r w:rsidRPr="00672B16">
        <w:rPr>
          <w:rFonts w:ascii="Courier" w:hAnsi="Courier"/>
          <w:b/>
          <w:bCs/>
        </w:rPr>
        <w:t>NULL</w:t>
      </w:r>
    </w:p>
    <w:p w14:paraId="09312C2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}</w:t>
      </w:r>
    </w:p>
    <w:p w14:paraId="3E7766C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)</w:t>
      </w:r>
    </w:p>
    <w:p w14:paraId="05ADAF6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732E486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519D40C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if(log){</w:t>
      </w:r>
    </w:p>
    <w:p w14:paraId="18CC1C7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if((x %% multiple) == 0){</w:t>
      </w:r>
    </w:p>
    <w:p w14:paraId="696DD8B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sink(logfile, append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)</w:t>
      </w:r>
    </w:p>
    <w:p w14:paraId="361F3D7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cat(paste("finished", x, "number of models", Sys.time(), "of",  nrow(meta_data)))</w:t>
      </w:r>
    </w:p>
    <w:p w14:paraId="6784FFE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cat("\n")</w:t>
      </w:r>
    </w:p>
    <w:p w14:paraId="745A115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sink()</w:t>
      </w:r>
    </w:p>
    <w:p w14:paraId="3E57267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}</w:t>
      </w:r>
    </w:p>
    <w:p w14:paraId="306AAAF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</w:t>
      </w:r>
    </w:p>
    <w:p w14:paraId="072DD7D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}</w:t>
      </w:r>
    </w:p>
    <w:p w14:paraId="04BE349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</w:t>
      </w:r>
    </w:p>
    <w:p w14:paraId="0FF4446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Temp &lt;- bind_cols(Temp, Rs)</w:t>
      </w:r>
    </w:p>
    <w:p w14:paraId="28F0B1B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Temp</w:t>
      </w:r>
    </w:p>
    <w:p w14:paraId="34DF210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}</w:t>
      </w:r>
    </w:p>
    <w:p w14:paraId="6F022DE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parallel::stopCluster(cl)</w:t>
      </w:r>
    </w:p>
    <w:p w14:paraId="41A7F18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s &lt;- Fs |&gt;</w:t>
      </w:r>
    </w:p>
    <w:p w14:paraId="62E89BA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dplyr::arrange(AICc)</w:t>
      </w:r>
    </w:p>
    <w:p w14:paraId="10A7716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turn(Fs)</w:t>
      </w:r>
    </w:p>
    <w:p w14:paraId="02B6C80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}</w:t>
      </w:r>
    </w:p>
    <w:p w14:paraId="39236F55" w14:textId="77777777" w:rsidR="00672B16" w:rsidRPr="00672B16" w:rsidRDefault="00672B16" w:rsidP="00672B16">
      <w:pPr>
        <w:rPr>
          <w:rFonts w:ascii="Courier" w:hAnsi="Courier"/>
        </w:rPr>
      </w:pPr>
    </w:p>
    <w:p w14:paraId="1F72E6BA" w14:textId="77777777" w:rsidR="00672B16" w:rsidRPr="00672B16" w:rsidRDefault="00672B16" w:rsidP="00672B16">
      <w:pPr>
        <w:rPr>
          <w:rFonts w:ascii="Courier" w:hAnsi="Courier"/>
        </w:rPr>
      </w:pPr>
    </w:p>
    <w:p w14:paraId="160A25B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lastRenderedPageBreak/>
        <w:t># 1.3 Load data ----</w:t>
      </w:r>
    </w:p>
    <w:p w14:paraId="1E54D304" w14:textId="77777777" w:rsidR="00672B16" w:rsidRPr="00672B16" w:rsidRDefault="00672B16" w:rsidP="00672B16">
      <w:pPr>
        <w:rPr>
          <w:rFonts w:ascii="Courier" w:hAnsi="Courier"/>
        </w:rPr>
      </w:pPr>
    </w:p>
    <w:p w14:paraId="3730008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lpine_Data &lt;- read.csv("data/Cascades_Master_33x338.csv",</w:t>
      </w:r>
    </w:p>
    <w:p w14:paraId="4790AD6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header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,</w:t>
      </w:r>
    </w:p>
    <w:p w14:paraId="145946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row.names = 1)</w:t>
      </w:r>
    </w:p>
    <w:p w14:paraId="3FED9150" w14:textId="77777777" w:rsidR="00672B16" w:rsidRPr="00672B16" w:rsidRDefault="00672B16" w:rsidP="00672B16">
      <w:pPr>
        <w:rPr>
          <w:rFonts w:ascii="Courier" w:hAnsi="Courier"/>
        </w:rPr>
      </w:pPr>
    </w:p>
    <w:p w14:paraId="17EC8BF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dim(Alpine_Data) </w:t>
      </w:r>
      <w:r w:rsidRPr="00672B16">
        <w:rPr>
          <w:rFonts w:ascii="Courier" w:hAnsi="Courier"/>
          <w:i/>
          <w:iCs/>
        </w:rPr>
        <w:t>#matches expected dimensionality</w:t>
      </w:r>
    </w:p>
    <w:p w14:paraId="68C3789F" w14:textId="77777777" w:rsidR="00672B16" w:rsidRPr="00672B16" w:rsidRDefault="00672B16" w:rsidP="00672B16">
      <w:pPr>
        <w:rPr>
          <w:rFonts w:ascii="Courier" w:hAnsi="Courier"/>
        </w:rPr>
      </w:pPr>
    </w:p>
    <w:p w14:paraId="2DF7547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.list &lt;- read.csv("data/Cascades_Code_Key_308x3.csv")</w:t>
      </w:r>
    </w:p>
    <w:p w14:paraId="046F1D04" w14:textId="77777777" w:rsidR="00672B16" w:rsidRPr="00672B16" w:rsidRDefault="00672B16" w:rsidP="00672B16">
      <w:pPr>
        <w:rPr>
          <w:rFonts w:ascii="Courier" w:hAnsi="Courier"/>
        </w:rPr>
      </w:pPr>
    </w:p>
    <w:p w14:paraId="35B8CB2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Optimizing sp.list for phylo.maker()</w:t>
      </w:r>
    </w:p>
    <w:p w14:paraId="0D55EFC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colnames(sp.list) &lt;- c("Taxon", "Code2Letter", "Family")</w:t>
      </w:r>
    </w:p>
    <w:p w14:paraId="34DBAA7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.list$genus &lt;- word(sp.list$Taxon, 1)</w:t>
      </w:r>
    </w:p>
    <w:p w14:paraId="6A283C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.list &lt;- sp.list[ ,c(1,4,3)]</w:t>
      </w:r>
    </w:p>
    <w:p w14:paraId="249492DE" w14:textId="77777777" w:rsidR="00672B16" w:rsidRPr="00672B16" w:rsidRDefault="00672B16" w:rsidP="00672B16">
      <w:pPr>
        <w:rPr>
          <w:rFonts w:ascii="Courier" w:hAnsi="Courier"/>
        </w:rPr>
      </w:pPr>
    </w:p>
    <w:p w14:paraId="72D327C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Changing classifications to fit with backbone tree used in phylo.maker()</w:t>
      </w:r>
    </w:p>
    <w:p w14:paraId="29AB363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.list[sp.list=="Antennaria lanata"] &lt;- "Antennaria carpatica var. lanata"</w:t>
      </w:r>
    </w:p>
    <w:p w14:paraId="284CE71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.list[sp.list=="Erythranthe caespitosa"] &lt;- "Erythranthe tilingii var. caespitosa"</w:t>
      </w:r>
    </w:p>
    <w:p w14:paraId="2949BC1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sp.list[sp.list=="Polystichum lemmonii"] &lt;- "Polystichum mohrioides var. lemmonii" </w:t>
      </w:r>
    </w:p>
    <w:p w14:paraId="0CC17F5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sp.list[sp.list=="Hydrophyllaceae"] &lt;- "Boraginaceae" </w:t>
      </w:r>
      <w:r w:rsidRPr="00672B16">
        <w:rPr>
          <w:rFonts w:ascii="Courier" w:hAnsi="Courier"/>
          <w:i/>
          <w:iCs/>
        </w:rPr>
        <w:t>#Hydrophyllaceae is not recognized. This affects Phacelia and Romanzoffia.</w:t>
      </w:r>
    </w:p>
    <w:p w14:paraId="763E32C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sp.list[sp.list=="Valerianaceae"] &lt;- "Caprifoliaceae" </w:t>
      </w:r>
      <w:r w:rsidRPr="00672B16">
        <w:rPr>
          <w:rFonts w:ascii="Courier" w:hAnsi="Courier"/>
          <w:i/>
          <w:iCs/>
        </w:rPr>
        <w:t>#Valerianaceae is not recognized. This affects Valeriana.</w:t>
      </w:r>
    </w:p>
    <w:p w14:paraId="4B2EA26E" w14:textId="77777777" w:rsidR="00672B16" w:rsidRPr="00672B16" w:rsidRDefault="00672B16" w:rsidP="00672B16">
      <w:pPr>
        <w:rPr>
          <w:rFonts w:ascii="Courier" w:hAnsi="Courier"/>
        </w:rPr>
      </w:pPr>
    </w:p>
    <w:p w14:paraId="571A4155" w14:textId="77777777" w:rsidR="00672B16" w:rsidRPr="00672B16" w:rsidRDefault="00672B16" w:rsidP="00672B16">
      <w:pPr>
        <w:rPr>
          <w:rFonts w:ascii="Courier" w:hAnsi="Courier"/>
        </w:rPr>
      </w:pPr>
    </w:p>
    <w:p w14:paraId="25493EE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ecies_matrix &lt;- Alpine_Data[ , 1:307] %&gt;%</w:t>
      </w:r>
    </w:p>
    <w:p w14:paraId="05FE384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place(is.na(.), 0)</w:t>
      </w:r>
    </w:p>
    <w:p w14:paraId="04C0A20E" w14:textId="77777777" w:rsidR="00672B16" w:rsidRPr="00672B16" w:rsidRDefault="00672B16" w:rsidP="00672B16">
      <w:pPr>
        <w:rPr>
          <w:rFonts w:ascii="Courier" w:hAnsi="Courier"/>
        </w:rPr>
      </w:pPr>
    </w:p>
    <w:p w14:paraId="6D15AC6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atory_matrix &lt;- Alpine_Data[ ,308:337]</w:t>
      </w:r>
    </w:p>
    <w:p w14:paraId="7383E9E5" w14:textId="77777777" w:rsidR="00672B16" w:rsidRPr="00672B16" w:rsidRDefault="00672B16" w:rsidP="00672B16">
      <w:pPr>
        <w:rPr>
          <w:rFonts w:ascii="Courier" w:hAnsi="Courier"/>
        </w:rPr>
      </w:pPr>
    </w:p>
    <w:p w14:paraId="26B0E769" w14:textId="77777777" w:rsidR="00672B16" w:rsidRPr="00672B16" w:rsidRDefault="00672B16" w:rsidP="00672B16">
      <w:pPr>
        <w:rPr>
          <w:rFonts w:ascii="Courier" w:hAnsi="Courier"/>
        </w:rPr>
      </w:pPr>
    </w:p>
    <w:p w14:paraId="6BAA6C4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atory_matrix$TempSeasonality &lt;- explanatory_matrix$TempSD*100</w:t>
      </w:r>
    </w:p>
    <w:p w14:paraId="0409B8EB" w14:textId="77777777" w:rsidR="00672B16" w:rsidRPr="00672B16" w:rsidRDefault="00672B16" w:rsidP="00672B16">
      <w:pPr>
        <w:rPr>
          <w:rFonts w:ascii="Courier" w:hAnsi="Courier"/>
        </w:rPr>
      </w:pPr>
    </w:p>
    <w:p w14:paraId="0407B51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atory_matrix$PrecipSeasonality &lt;- explanatory_matrix$PrecipSD/(explanatory_matrix$MAP/12)</w:t>
      </w:r>
    </w:p>
    <w:p w14:paraId="36B9E84D" w14:textId="77777777" w:rsidR="00672B16" w:rsidRPr="00672B16" w:rsidRDefault="00672B16" w:rsidP="00672B16">
      <w:pPr>
        <w:rPr>
          <w:rFonts w:ascii="Courier" w:hAnsi="Courier"/>
        </w:rPr>
      </w:pPr>
    </w:p>
    <w:p w14:paraId="1511A2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atory_matrix &lt;- explanatory_matrix %&gt;%</w:t>
      </w:r>
    </w:p>
    <w:p w14:paraId="608EEC8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utate(TempWQ = ((MinDecT + MinJanT + MinFebT + MaxDecT + MaxJanT + MaxFebT)/6))</w:t>
      </w:r>
    </w:p>
    <w:p w14:paraId="6614E4F6" w14:textId="77777777" w:rsidR="00672B16" w:rsidRPr="00672B16" w:rsidRDefault="00672B16" w:rsidP="00672B16">
      <w:pPr>
        <w:rPr>
          <w:rFonts w:ascii="Courier" w:hAnsi="Courier"/>
        </w:rPr>
      </w:pPr>
    </w:p>
    <w:p w14:paraId="4AA09D1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1.4 Data Adjustments ----</w:t>
      </w:r>
    </w:p>
    <w:p w14:paraId="0EB84305" w14:textId="77777777" w:rsidR="00672B16" w:rsidRPr="00672B16" w:rsidRDefault="00672B16" w:rsidP="00672B16">
      <w:pPr>
        <w:rPr>
          <w:rFonts w:ascii="Courier" w:hAnsi="Courier"/>
        </w:rPr>
      </w:pPr>
    </w:p>
    <w:p w14:paraId="4DEFD6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explanatory_matrix_rel &lt;- explanatory_matrix %&gt;% </w:t>
      </w:r>
    </w:p>
    <w:p w14:paraId="04FF3C1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plyr::select(-c(SampledAspect, Lithology, Period, RockCode, SoilDev, DateSampled, CrestPosition, Year)) %&gt;%</w:t>
      </w:r>
    </w:p>
    <w:p w14:paraId="4EB1592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ecostand(method = "standardize", MARGIN = 2) %&gt;% </w:t>
      </w:r>
      <w:r w:rsidRPr="00672B16">
        <w:rPr>
          <w:rFonts w:ascii="Courier" w:hAnsi="Courier"/>
          <w:i/>
          <w:iCs/>
        </w:rPr>
        <w:t>#relativizing continuous predictors to Z-scores</w:t>
      </w:r>
    </w:p>
    <w:p w14:paraId="04B637B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cbind(explanatory_matrix[ , c("SampledAspect", "Lithology", "Period", "RockCode", "SoilDev", "DateSampled", </w:t>
      </w:r>
    </w:p>
    <w:p w14:paraId="5D84155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"CrestPosition", "Year")])</w:t>
      </w:r>
    </w:p>
    <w:p w14:paraId="2F336460" w14:textId="77777777" w:rsidR="00672B16" w:rsidRPr="00672B16" w:rsidRDefault="00672B16" w:rsidP="00672B16">
      <w:pPr>
        <w:rPr>
          <w:rFonts w:ascii="Courier" w:hAnsi="Courier"/>
        </w:rPr>
      </w:pPr>
    </w:p>
    <w:p w14:paraId="619E9270" w14:textId="77777777" w:rsidR="00672B16" w:rsidRPr="00672B16" w:rsidRDefault="00672B16" w:rsidP="00672B16">
      <w:pPr>
        <w:rPr>
          <w:rFonts w:ascii="Courier" w:hAnsi="Courier"/>
        </w:rPr>
      </w:pPr>
    </w:p>
    <w:p w14:paraId="1B64AB2E" w14:textId="77777777" w:rsidR="00672B16" w:rsidRPr="00672B16" w:rsidRDefault="00672B16" w:rsidP="00672B16">
      <w:pPr>
        <w:rPr>
          <w:rFonts w:ascii="Courier" w:hAnsi="Courier"/>
        </w:rPr>
      </w:pPr>
    </w:p>
    <w:p w14:paraId="0007CB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explanatory_matrix_rel %&gt;% </w:t>
      </w:r>
    </w:p>
    <w:p w14:paraId="46053BD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plyr::select(Latitude, Longitude, Elevation, DaysIntoFS, SamplingArea, MAT, MAP, AnnTempRange, </w:t>
      </w:r>
    </w:p>
    <w:p w14:paraId="51D56E9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TempWQ, TempSeasonality, PrecipSeasonality, ElevationRange, Rumple) %&gt;%</w:t>
      </w:r>
    </w:p>
    <w:p w14:paraId="040062E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cor() %&gt;%</w:t>
      </w:r>
    </w:p>
    <w:p w14:paraId="1DDF462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s.data.frame() %&gt;%</w:t>
      </w:r>
    </w:p>
    <w:p w14:paraId="199256C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write.csv(file = "Correlation_Matrix.csv")</w:t>
      </w:r>
    </w:p>
    <w:p w14:paraId="1E16D9C5" w14:textId="77777777" w:rsidR="00672B16" w:rsidRPr="00672B16" w:rsidRDefault="00672B16" w:rsidP="00672B16">
      <w:pPr>
        <w:rPr>
          <w:rFonts w:ascii="Courier" w:hAnsi="Courier"/>
        </w:rPr>
      </w:pPr>
    </w:p>
    <w:p w14:paraId="6DAD221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atory_matrix_rel$Year &lt;- as.factor(explanatory_matrix_rel$Year)</w:t>
      </w:r>
    </w:p>
    <w:p w14:paraId="2602EB03" w14:textId="77777777" w:rsidR="00672B16" w:rsidRPr="00672B16" w:rsidRDefault="00672B16" w:rsidP="00672B16">
      <w:pPr>
        <w:rPr>
          <w:rFonts w:ascii="Courier" w:hAnsi="Courier"/>
        </w:rPr>
      </w:pPr>
    </w:p>
    <w:p w14:paraId="58FE8D5B" w14:textId="77777777" w:rsidR="00672B16" w:rsidRPr="00672B16" w:rsidRDefault="00672B16" w:rsidP="00672B16">
      <w:pPr>
        <w:rPr>
          <w:rFonts w:ascii="Courier" w:hAnsi="Courier"/>
        </w:rPr>
      </w:pPr>
    </w:p>
    <w:p w14:paraId="3881CFE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 xml:space="preserve"># 2.0 Phylogenetic Tree  ---- </w:t>
      </w:r>
    </w:p>
    <w:p w14:paraId="67117D59" w14:textId="77777777" w:rsidR="00672B16" w:rsidRPr="00672B16" w:rsidRDefault="00672B16" w:rsidP="00672B16">
      <w:pPr>
        <w:rPr>
          <w:rFonts w:ascii="Courier" w:hAnsi="Courier"/>
        </w:rPr>
      </w:pPr>
    </w:p>
    <w:p w14:paraId="2502B48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making tree</w:t>
      </w:r>
    </w:p>
    <w:p w14:paraId="73D42F7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alpine.tre &lt;- phylo.maker(sp.list, </w:t>
      </w:r>
    </w:p>
    <w:p w14:paraId="2E2D468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tree = GBOTB.extended.WP, </w:t>
      </w:r>
    </w:p>
    <w:p w14:paraId="19F6F39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nodes = nodes.info.1.WP, </w:t>
      </w:r>
    </w:p>
    <w:p w14:paraId="31ECE1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scenarios = "S3")</w:t>
      </w:r>
    </w:p>
    <w:p w14:paraId="67824B5E" w14:textId="77777777" w:rsidR="00672B16" w:rsidRPr="00672B16" w:rsidRDefault="00672B16" w:rsidP="00672B16">
      <w:pPr>
        <w:rPr>
          <w:rFonts w:ascii="Courier" w:hAnsi="Courier"/>
        </w:rPr>
      </w:pPr>
    </w:p>
    <w:p w14:paraId="0C925654" w14:textId="77777777" w:rsidR="00672B16" w:rsidRPr="00672B16" w:rsidRDefault="00672B16" w:rsidP="00672B16">
      <w:pPr>
        <w:rPr>
          <w:rFonts w:ascii="Courier" w:hAnsi="Courier"/>
        </w:rPr>
      </w:pPr>
    </w:p>
    <w:p w14:paraId="65068DA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lpine.tre$scenario.3$tip.label &lt;- gsub("_", " ", alpine.tre$scenario.3$tip.label)</w:t>
      </w:r>
    </w:p>
    <w:p w14:paraId="4776631E" w14:textId="77777777" w:rsidR="00672B16" w:rsidRPr="00672B16" w:rsidRDefault="00672B16" w:rsidP="00672B16">
      <w:pPr>
        <w:rPr>
          <w:rFonts w:ascii="Courier" w:hAnsi="Courier"/>
        </w:rPr>
      </w:pPr>
    </w:p>
    <w:p w14:paraId="23C548F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lpine.tre$scenario.3$tip.label[alpine.tre$scenario.3$tip.label=="Antennaria carpatica var. lanata"] &lt;- "Antennaria lanata"</w:t>
      </w:r>
    </w:p>
    <w:p w14:paraId="628E22F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lpine.tre$scenario.3$tip.label[alpine.tre$scenario.3$tip.label=="Erythranthe tilingii var. caespitosa"] &lt;- "Erythranthe caespitosa"</w:t>
      </w:r>
    </w:p>
    <w:p w14:paraId="01E0771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lpine.tre$scenario.3$tip.label[alpine.tre$scenario.3$tip.label=="Polystichum mohrioides var. lemmonii"] &lt;- "Polystichum lemmonii"</w:t>
      </w:r>
    </w:p>
    <w:p w14:paraId="1B46400C" w14:textId="77777777" w:rsidR="00672B16" w:rsidRPr="00672B16" w:rsidRDefault="00672B16" w:rsidP="00672B16">
      <w:pPr>
        <w:rPr>
          <w:rFonts w:ascii="Courier" w:hAnsi="Courier"/>
        </w:rPr>
      </w:pPr>
    </w:p>
    <w:p w14:paraId="7113BBCA" w14:textId="77777777" w:rsidR="00672B16" w:rsidRPr="00672B16" w:rsidRDefault="00672B16" w:rsidP="00672B16">
      <w:pPr>
        <w:rPr>
          <w:rFonts w:ascii="Courier" w:hAnsi="Courier"/>
        </w:rPr>
      </w:pPr>
    </w:p>
    <w:p w14:paraId="1D18246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write.tree(alpine.tre$scenario.3, "speciesturnover.tre")</w:t>
      </w:r>
    </w:p>
    <w:p w14:paraId="42394C2C" w14:textId="77777777" w:rsidR="00672B16" w:rsidRPr="00672B16" w:rsidRDefault="00672B16" w:rsidP="00672B16">
      <w:pPr>
        <w:rPr>
          <w:rFonts w:ascii="Courier" w:hAnsi="Courier"/>
        </w:rPr>
      </w:pPr>
    </w:p>
    <w:p w14:paraId="2B2C1C23" w14:textId="77777777" w:rsidR="00672B16" w:rsidRPr="00672B16" w:rsidRDefault="00672B16" w:rsidP="00672B16">
      <w:pPr>
        <w:rPr>
          <w:rFonts w:ascii="Courier" w:hAnsi="Courier"/>
        </w:rPr>
      </w:pPr>
    </w:p>
    <w:p w14:paraId="5640309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Unifrac distance</w:t>
      </w:r>
    </w:p>
    <w:p w14:paraId="77962FA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comm.wide &lt;- as.matrix(species_matrix)</w:t>
      </w:r>
    </w:p>
    <w:p w14:paraId="57AF2F73" w14:textId="77777777" w:rsidR="00672B16" w:rsidRPr="00672B16" w:rsidRDefault="00672B16" w:rsidP="00672B16">
      <w:pPr>
        <w:rPr>
          <w:rFonts w:ascii="Courier" w:hAnsi="Courier"/>
        </w:rPr>
      </w:pPr>
    </w:p>
    <w:p w14:paraId="76BC2C8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colnames(comm.wide) &lt;- alpine.tre$scenario.3$tip.label</w:t>
      </w:r>
    </w:p>
    <w:p w14:paraId="2C048059" w14:textId="77777777" w:rsidR="00672B16" w:rsidRPr="00672B16" w:rsidRDefault="00672B16" w:rsidP="00672B16">
      <w:pPr>
        <w:rPr>
          <w:rFonts w:ascii="Courier" w:hAnsi="Courier"/>
        </w:rPr>
      </w:pPr>
    </w:p>
    <w:p w14:paraId="43BC996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unifrac_distance &lt;- GUniFrac(comm.wide, alpine.tre$scenario.3, alpha = c(0, 0.5, 1)) %&gt;% </w:t>
      </w:r>
    </w:p>
    <w:p w14:paraId="355580F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.$unifracs %&gt;% </w:t>
      </w:r>
    </w:p>
    <w:p w14:paraId="2C419CA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.[, , "d_UW"] </w:t>
      </w:r>
    </w:p>
    <w:p w14:paraId="6C23CED1" w14:textId="77777777" w:rsidR="00672B16" w:rsidRPr="00672B16" w:rsidRDefault="00672B16" w:rsidP="00672B16">
      <w:pPr>
        <w:rPr>
          <w:rFonts w:ascii="Courier" w:hAnsi="Courier"/>
        </w:rPr>
      </w:pPr>
    </w:p>
    <w:p w14:paraId="34C2167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write.csv(unifrac_distance, file = "Unweighted UniFrac Distances.csv")</w:t>
      </w:r>
    </w:p>
    <w:p w14:paraId="14E3EA42" w14:textId="77777777" w:rsidR="00672B16" w:rsidRPr="00672B16" w:rsidRDefault="00672B16" w:rsidP="00672B16">
      <w:pPr>
        <w:rPr>
          <w:rFonts w:ascii="Courier" w:hAnsi="Courier"/>
        </w:rPr>
      </w:pPr>
    </w:p>
    <w:p w14:paraId="069EAD76" w14:textId="77777777" w:rsidR="00672B16" w:rsidRPr="00672B16" w:rsidRDefault="00672B16" w:rsidP="00672B16">
      <w:pPr>
        <w:rPr>
          <w:rFonts w:ascii="Courier" w:hAnsi="Courier"/>
        </w:rPr>
      </w:pPr>
    </w:p>
    <w:p w14:paraId="1071464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3.0 Mantel Test -------------------------</w:t>
      </w:r>
    </w:p>
    <w:p w14:paraId="64A21DC2" w14:textId="77777777" w:rsidR="00672B16" w:rsidRPr="00672B16" w:rsidRDefault="00672B16" w:rsidP="00672B16">
      <w:pPr>
        <w:rPr>
          <w:rFonts w:ascii="Courier" w:hAnsi="Courier"/>
        </w:rPr>
      </w:pPr>
    </w:p>
    <w:p w14:paraId="3A5C810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geog_distance &lt;- explanatory_matrix[, c("Latitude", "Longitude")] %&gt;%</w:t>
      </w:r>
    </w:p>
    <w:p w14:paraId="09CDE1E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vegdist(method = "euclidean")</w:t>
      </w:r>
    </w:p>
    <w:p w14:paraId="3A60FD6A" w14:textId="77777777" w:rsidR="00672B16" w:rsidRPr="00672B16" w:rsidRDefault="00672B16" w:rsidP="00672B16">
      <w:pPr>
        <w:rPr>
          <w:rFonts w:ascii="Courier" w:hAnsi="Courier"/>
        </w:rPr>
      </w:pPr>
    </w:p>
    <w:p w14:paraId="35E6ADD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3.1 Mantel - Jaccard ----</w:t>
      </w:r>
    </w:p>
    <w:p w14:paraId="6DA6EA6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jaccard_distance &lt;- species_matrix %&gt;%</w:t>
      </w:r>
    </w:p>
    <w:p w14:paraId="377AD26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vegdist(method = "jaccard")</w:t>
      </w:r>
    </w:p>
    <w:p w14:paraId="7DE66566" w14:textId="77777777" w:rsidR="00672B16" w:rsidRPr="00672B16" w:rsidRDefault="00672B16" w:rsidP="00672B16">
      <w:pPr>
        <w:rPr>
          <w:rFonts w:ascii="Courier" w:hAnsi="Courier"/>
        </w:rPr>
      </w:pPr>
    </w:p>
    <w:p w14:paraId="0ACCEBC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727EC0C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J.mantel &lt;- mantel(xdis = jaccard_distance,</w:t>
      </w:r>
    </w:p>
    <w:p w14:paraId="03B5AF8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ydis = geog_distance,</w:t>
      </w:r>
    </w:p>
    <w:p w14:paraId="6C1C0BA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method = "pearson", </w:t>
      </w:r>
    </w:p>
    <w:p w14:paraId="0AF92E8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permutations = 99999)</w:t>
      </w:r>
    </w:p>
    <w:p w14:paraId="147A2D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J.mantel </w:t>
      </w:r>
    </w:p>
    <w:p w14:paraId="2E3D20D8" w14:textId="77777777" w:rsidR="00672B16" w:rsidRPr="00672B16" w:rsidRDefault="00672B16" w:rsidP="00672B16">
      <w:pPr>
        <w:rPr>
          <w:rFonts w:ascii="Courier" w:hAnsi="Courier"/>
        </w:rPr>
      </w:pPr>
    </w:p>
    <w:p w14:paraId="7A21B77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3.2 Mantel - Unifrac ----</w:t>
      </w:r>
    </w:p>
    <w:p w14:paraId="7A89190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789189C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U.mantel &lt;- mantel(xdis = unifrac_distance,</w:t>
      </w:r>
    </w:p>
    <w:p w14:paraId="025FF46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ydis = geog_distance,</w:t>
      </w:r>
    </w:p>
    <w:p w14:paraId="3630148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method = "pearson", </w:t>
      </w:r>
    </w:p>
    <w:p w14:paraId="6D900AE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permutations = 99999)</w:t>
      </w:r>
    </w:p>
    <w:p w14:paraId="49FE656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U.mantel </w:t>
      </w:r>
    </w:p>
    <w:p w14:paraId="3F851070" w14:textId="77777777" w:rsidR="00672B16" w:rsidRPr="00672B16" w:rsidRDefault="00672B16" w:rsidP="00672B16">
      <w:pPr>
        <w:rPr>
          <w:rFonts w:ascii="Courier" w:hAnsi="Courier"/>
        </w:rPr>
      </w:pPr>
    </w:p>
    <w:p w14:paraId="6ED4615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4.0 PERMANOVA --------------------</w:t>
      </w:r>
    </w:p>
    <w:p w14:paraId="64A83454" w14:textId="77777777" w:rsidR="00672B16" w:rsidRPr="00672B16" w:rsidRDefault="00672B16" w:rsidP="00672B16">
      <w:pPr>
        <w:rPr>
          <w:rFonts w:ascii="Courier" w:hAnsi="Courier"/>
        </w:rPr>
      </w:pPr>
    </w:p>
    <w:p w14:paraId="23EC6AF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4.1 PERMANOVA &amp; AICc Model Selection - Jaccard -----</w:t>
      </w:r>
    </w:p>
    <w:p w14:paraId="3FD111AD" w14:textId="77777777" w:rsidR="00672B16" w:rsidRPr="00672B16" w:rsidRDefault="00672B16" w:rsidP="00672B16">
      <w:pPr>
        <w:rPr>
          <w:rFonts w:ascii="Courier" w:hAnsi="Courier"/>
        </w:rPr>
      </w:pPr>
    </w:p>
    <w:p w14:paraId="529FE24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JDB - start by testing each variable separately and only retaining those that are significant</w:t>
      </w:r>
    </w:p>
    <w:p w14:paraId="5AB9969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 &lt;- c("Latitude", "Longitude", "Elevation", "SamplingArea",</w:t>
      </w:r>
    </w:p>
    <w:p w14:paraId="1CD3DB6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          "Year", "DaysIntoFS",</w:t>
      </w:r>
    </w:p>
    <w:p w14:paraId="0695CF0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"Lithology", "Period", "SoilDev",</w:t>
      </w:r>
    </w:p>
    <w:p w14:paraId="3C32E3C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"SampledAspect", "ElevationRange", "Rumple",</w:t>
      </w:r>
    </w:p>
    <w:p w14:paraId="07592CA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"MAT", "MAP", "AnnTempRange", "TempSeasonality", "PrecipSeasonality", "TempWQ")</w:t>
      </w:r>
    </w:p>
    <w:p w14:paraId="0312B09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res &lt;- c()</w:t>
      </w:r>
    </w:p>
    <w:p w14:paraId="7F0DC4A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for(i in 1:length(explan)) {</w:t>
      </w:r>
    </w:p>
    <w:p w14:paraId="4E3F450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ormula &lt;- as.formula(paste("species_matrix ~ ", explan[i]))</w:t>
      </w:r>
    </w:p>
    <w:p w14:paraId="6C479A5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et.seed(42)</w:t>
      </w:r>
    </w:p>
    <w:p w14:paraId="11F81CE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odel &lt;- adonis2(formula = formula, </w:t>
      </w:r>
    </w:p>
    <w:p w14:paraId="7679669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data = explanatory_matrix_rel, </w:t>
      </w:r>
    </w:p>
    <w:p w14:paraId="2A6284A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distance = species_matrix,</w:t>
      </w:r>
    </w:p>
    <w:p w14:paraId="2088D39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method = "jaccard")</w:t>
      </w:r>
    </w:p>
    <w:p w14:paraId="3C2918A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s.temp &lt;- data.frame(variable = explan[i],</w:t>
      </w:r>
    </w:p>
    <w:p w14:paraId="0FA464C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R2 = model$R2[1],</w:t>
      </w:r>
    </w:p>
    <w:p w14:paraId="30BA64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P_value = model$`Pr(&gt;F)`[1])</w:t>
      </w:r>
    </w:p>
    <w:p w14:paraId="79A8D6E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s &lt;- rbind(res, res.temp)</w:t>
      </w:r>
    </w:p>
    <w:p w14:paraId="5D48CEE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}</w:t>
      </w:r>
    </w:p>
    <w:p w14:paraId="4D3576DD" w14:textId="77777777" w:rsidR="00672B16" w:rsidRPr="00672B16" w:rsidRDefault="00672B16" w:rsidP="00672B16">
      <w:pPr>
        <w:rPr>
          <w:rFonts w:ascii="Courier" w:hAnsi="Courier"/>
        </w:rPr>
      </w:pPr>
    </w:p>
    <w:p w14:paraId="171DD00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SampledAspect and ElevationRange not significant when tested individually</w:t>
      </w:r>
    </w:p>
    <w:p w14:paraId="6DC385C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explan &lt;- explan[! explan %in% c("SampledAspect", "ElevationRange")]</w:t>
      </w:r>
    </w:p>
    <w:p w14:paraId="00EFCADC" w14:textId="77777777" w:rsidR="00672B16" w:rsidRPr="00672B16" w:rsidRDefault="00672B16" w:rsidP="00672B16">
      <w:pPr>
        <w:rPr>
          <w:rFonts w:ascii="Courier" w:hAnsi="Courier"/>
        </w:rPr>
      </w:pPr>
    </w:p>
    <w:p w14:paraId="0A4609C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JDB - fit rest of variables</w:t>
      </w:r>
    </w:p>
    <w:p w14:paraId="3BF2D9F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models &lt;- make_models(vars = explan,</w:t>
      </w:r>
    </w:p>
    <w:p w14:paraId="6E9F90B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ncores = 2) %&gt;%</w:t>
      </w:r>
    </w:p>
    <w:p w14:paraId="7A7F610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ilter_vif(env_data = explanatory_matrix_rel)</w:t>
      </w:r>
    </w:p>
    <w:p w14:paraId="03BAD56A" w14:textId="77777777" w:rsidR="00672B16" w:rsidRPr="00672B16" w:rsidRDefault="00672B16" w:rsidP="00672B16">
      <w:pPr>
        <w:rPr>
          <w:rFonts w:ascii="Courier" w:hAnsi="Courier"/>
        </w:rPr>
      </w:pPr>
    </w:p>
    <w:p w14:paraId="319A051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42)</w:t>
      </w:r>
    </w:p>
    <w:p w14:paraId="7CC15AE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fitted.models &lt;- fit_models(all_forms = models,</w:t>
      </w:r>
    </w:p>
    <w:p w14:paraId="20C9482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veg_data = species_matrix,</w:t>
      </w:r>
    </w:p>
    <w:p w14:paraId="64E2D4B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env_data = explanatory_matrix_rel,</w:t>
      </w:r>
    </w:p>
    <w:p w14:paraId="6D075FA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ncores = 4,</w:t>
      </w:r>
    </w:p>
    <w:p w14:paraId="4EEE389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method = "jaccard")</w:t>
      </w:r>
    </w:p>
    <w:p w14:paraId="23FE542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took 2-3 hours to run on my laptop</w:t>
      </w:r>
    </w:p>
    <w:p w14:paraId="6EEFE8DC" w14:textId="77777777" w:rsidR="00672B16" w:rsidRPr="00672B16" w:rsidRDefault="00672B16" w:rsidP="00672B16">
      <w:pPr>
        <w:rPr>
          <w:rFonts w:ascii="Courier" w:hAnsi="Courier"/>
        </w:rPr>
      </w:pPr>
    </w:p>
    <w:p w14:paraId="04C527B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final.models &lt;- select_models(fitted.models, delta_aicc = 2) </w:t>
      </w:r>
      <w:r w:rsidRPr="00672B16">
        <w:rPr>
          <w:rFonts w:ascii="Courier" w:hAnsi="Courier"/>
          <w:i/>
          <w:iCs/>
        </w:rPr>
        <w:t>#184 of the 65536 possible models</w:t>
      </w:r>
    </w:p>
    <w:p w14:paraId="1A90C789" w14:textId="77777777" w:rsidR="00672B16" w:rsidRPr="00672B16" w:rsidRDefault="00672B16" w:rsidP="00672B16">
      <w:pPr>
        <w:rPr>
          <w:rFonts w:ascii="Courier" w:hAnsi="Courier"/>
        </w:rPr>
      </w:pPr>
    </w:p>
    <w:p w14:paraId="3F438D8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ICc.J &lt;- akaike_adjusted_rsq(final.models) %&gt;%</w:t>
      </w:r>
    </w:p>
    <w:p w14:paraId="1D98C40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plyr::filter(!is.na(AICc.J$Full_Akaike_Adjusted_RSq)) </w:t>
      </w:r>
      <w:r w:rsidRPr="00672B16">
        <w:rPr>
          <w:rFonts w:ascii="Courier" w:hAnsi="Courier"/>
          <w:i/>
          <w:iCs/>
        </w:rPr>
        <w:t>#Period, MAP, Latitude, TempWQ, MAT, Rumple</w:t>
      </w:r>
    </w:p>
    <w:p w14:paraId="08A496BD" w14:textId="77777777" w:rsidR="00672B16" w:rsidRPr="00672B16" w:rsidRDefault="00672B16" w:rsidP="00672B16">
      <w:pPr>
        <w:rPr>
          <w:rFonts w:ascii="Courier" w:hAnsi="Courier"/>
        </w:rPr>
      </w:pPr>
    </w:p>
    <w:p w14:paraId="2D377680" w14:textId="77777777" w:rsidR="00672B16" w:rsidRPr="00672B16" w:rsidRDefault="00672B16" w:rsidP="00672B16">
      <w:pPr>
        <w:rPr>
          <w:rFonts w:ascii="Courier" w:hAnsi="Courier"/>
        </w:rPr>
      </w:pPr>
    </w:p>
    <w:p w14:paraId="43C9DBE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Pairwise lithology</w:t>
      </w:r>
    </w:p>
    <w:p w14:paraId="3206DB4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4C16236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>p.a.j &lt;- pairwise.adonis2(jaccard_distance, explanatory_matrix$Lithology)</w:t>
      </w:r>
    </w:p>
    <w:p w14:paraId="0858271E" w14:textId="77777777" w:rsidR="00672B16" w:rsidRPr="00672B16" w:rsidRDefault="00672B16" w:rsidP="00672B16">
      <w:pPr>
        <w:rPr>
          <w:rFonts w:ascii="Courier" w:hAnsi="Courier"/>
        </w:rPr>
      </w:pPr>
    </w:p>
    <w:p w14:paraId="38E16C6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write.csv(as.data.frame(p.a.j$p.value), file = "Pairwise_Adonis_Jaccard.csv")</w:t>
      </w:r>
    </w:p>
    <w:p w14:paraId="3B09C38E" w14:textId="77777777" w:rsidR="00672B16" w:rsidRPr="00672B16" w:rsidRDefault="00672B16" w:rsidP="00672B16">
      <w:pPr>
        <w:rPr>
          <w:rFonts w:ascii="Courier" w:hAnsi="Courier"/>
        </w:rPr>
      </w:pPr>
    </w:p>
    <w:p w14:paraId="009FE14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4.2 PERMANOVA &amp; AICc Model Selection - UniFrac -----</w:t>
      </w:r>
    </w:p>
    <w:p w14:paraId="1092073C" w14:textId="77777777" w:rsidR="00672B16" w:rsidRPr="00672B16" w:rsidRDefault="00672B16" w:rsidP="00672B16">
      <w:pPr>
        <w:rPr>
          <w:rFonts w:ascii="Courier" w:hAnsi="Courier"/>
        </w:rPr>
      </w:pPr>
    </w:p>
    <w:p w14:paraId="4D2C433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JDB - start by testing each variable separately and only retaining those that are significant</w:t>
      </w:r>
    </w:p>
    <w:p w14:paraId="361C7A9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res2 &lt;- c()</w:t>
      </w:r>
    </w:p>
    <w:p w14:paraId="7D9741D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for(i in 1:length(explan)) {</w:t>
      </w:r>
    </w:p>
    <w:p w14:paraId="2EC629F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ormula &lt;- as.formula(paste("unifrac_distance ~ ", explan[i]))</w:t>
      </w:r>
    </w:p>
    <w:p w14:paraId="0345375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et.seed(42)</w:t>
      </w:r>
    </w:p>
    <w:p w14:paraId="1167A33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odel &lt;- adonis2(formula = formula, </w:t>
      </w:r>
    </w:p>
    <w:p w14:paraId="4FED8D2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data = explanatory_matrix_rel, </w:t>
      </w:r>
    </w:p>
    <w:p w14:paraId="674D4B5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)</w:t>
      </w:r>
    </w:p>
    <w:p w14:paraId="1B51171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s.temp &lt;- data.frame(variable = explan[i],</w:t>
      </w:r>
    </w:p>
    <w:p w14:paraId="10EF7AD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R2 = model$R2[1],</w:t>
      </w:r>
    </w:p>
    <w:p w14:paraId="4E48476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P_value = model$`Pr(&gt;F)`[1])</w:t>
      </w:r>
    </w:p>
    <w:p w14:paraId="45E7DDD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es2 &lt;- rbind(res, res.temp)</w:t>
      </w:r>
    </w:p>
    <w:p w14:paraId="6B37178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3B8EE21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}</w:t>
      </w:r>
    </w:p>
    <w:p w14:paraId="7383BDC1" w14:textId="77777777" w:rsidR="00672B16" w:rsidRPr="00672B16" w:rsidRDefault="00672B16" w:rsidP="00672B16">
      <w:pPr>
        <w:rPr>
          <w:rFonts w:ascii="Courier" w:hAnsi="Courier"/>
        </w:rPr>
      </w:pPr>
    </w:p>
    <w:p w14:paraId="2013809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SampledAspect and ElevationRange not significant when tested individually, can use same variable set as Jaccard</w:t>
      </w:r>
    </w:p>
    <w:p w14:paraId="2737DA13" w14:textId="77777777" w:rsidR="00672B16" w:rsidRPr="00672B16" w:rsidRDefault="00672B16" w:rsidP="00672B16">
      <w:pPr>
        <w:rPr>
          <w:rFonts w:ascii="Courier" w:hAnsi="Courier"/>
        </w:rPr>
      </w:pPr>
    </w:p>
    <w:p w14:paraId="24B5C280" w14:textId="77777777" w:rsidR="00672B16" w:rsidRPr="00672B16" w:rsidRDefault="00672B16" w:rsidP="00672B16">
      <w:pPr>
        <w:rPr>
          <w:rFonts w:ascii="Courier" w:hAnsi="Courier"/>
        </w:rPr>
      </w:pPr>
    </w:p>
    <w:p w14:paraId="6BF379C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using customized fit_models function compatible with unifrac distances to fit variables as above</w:t>
      </w:r>
    </w:p>
    <w:p w14:paraId="7694640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42)</w:t>
      </w:r>
    </w:p>
    <w:p w14:paraId="35CDF6A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fitted.models.2 &lt;- fit_models_u(all_forms = models,</w:t>
      </w:r>
    </w:p>
    <w:p w14:paraId="397C084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unifrac_distance = unifrac_distance,</w:t>
      </w:r>
    </w:p>
    <w:p w14:paraId="6655B08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env_data = explanatory_matrix_rel,</w:t>
      </w:r>
    </w:p>
    <w:p w14:paraId="0062221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ncores = 4)</w:t>
      </w:r>
    </w:p>
    <w:p w14:paraId="4FC33156" w14:textId="77777777" w:rsidR="00672B16" w:rsidRPr="00672B16" w:rsidRDefault="00672B16" w:rsidP="00672B16">
      <w:pPr>
        <w:rPr>
          <w:rFonts w:ascii="Courier" w:hAnsi="Courier"/>
        </w:rPr>
      </w:pPr>
    </w:p>
    <w:p w14:paraId="0E488DA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selectiong models with deltaAICc values less than 2</w:t>
      </w:r>
    </w:p>
    <w:p w14:paraId="1070217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final.models.2 &lt;- select_models(fitted.models.2, delta_aicc = 2) </w:t>
      </w:r>
      <w:r w:rsidRPr="00672B16">
        <w:rPr>
          <w:rFonts w:ascii="Courier" w:hAnsi="Courier"/>
          <w:i/>
          <w:iCs/>
        </w:rPr>
        <w:t>#58 of the 65536 possible models</w:t>
      </w:r>
    </w:p>
    <w:p w14:paraId="38C13A49" w14:textId="77777777" w:rsidR="00672B16" w:rsidRPr="00672B16" w:rsidRDefault="00672B16" w:rsidP="00672B16">
      <w:pPr>
        <w:rPr>
          <w:rFonts w:ascii="Courier" w:hAnsi="Courier"/>
        </w:rPr>
      </w:pPr>
    </w:p>
    <w:p w14:paraId="67E5CAC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AICc.U &lt;- akaike_adjusted_rsq(final.models.2) %&gt;%</w:t>
      </w:r>
    </w:p>
    <w:p w14:paraId="75A0057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plyr::filter(!is.na(AICc.U$Full_Akaike_Adjusted_RSq)) </w:t>
      </w:r>
      <w:r w:rsidRPr="00672B16">
        <w:rPr>
          <w:rFonts w:ascii="Courier" w:hAnsi="Courier"/>
          <w:i/>
          <w:iCs/>
        </w:rPr>
        <w:t># same final variables as jaccard, Period more predictive</w:t>
      </w:r>
    </w:p>
    <w:p w14:paraId="16FF48CE" w14:textId="77777777" w:rsidR="00672B16" w:rsidRPr="00672B16" w:rsidRDefault="00672B16" w:rsidP="00672B16">
      <w:pPr>
        <w:rPr>
          <w:rFonts w:ascii="Courier" w:hAnsi="Courier"/>
        </w:rPr>
      </w:pPr>
    </w:p>
    <w:p w14:paraId="5A98C9E5" w14:textId="77777777" w:rsidR="00672B16" w:rsidRPr="00672B16" w:rsidRDefault="00672B16" w:rsidP="00672B16">
      <w:pPr>
        <w:rPr>
          <w:rFonts w:ascii="Courier" w:hAnsi="Courier"/>
        </w:rPr>
      </w:pPr>
    </w:p>
    <w:p w14:paraId="328645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making table for final model-averaged results (Table 2)</w:t>
      </w:r>
    </w:p>
    <w:p w14:paraId="6431EEF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>data.frame(AICc.J$Variable, AICc.J$Full_Akaike_Adjusted_RSq, AICc.U$Full_Akaike_Adjusted_RSq) %&gt;%</w:t>
      </w:r>
    </w:p>
    <w:p w14:paraId="6AA8895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write.csv("AICc_results_table.csv")</w:t>
      </w:r>
    </w:p>
    <w:p w14:paraId="5EA996C3" w14:textId="77777777" w:rsidR="00672B16" w:rsidRPr="00672B16" w:rsidRDefault="00672B16" w:rsidP="00672B16">
      <w:pPr>
        <w:rPr>
          <w:rFonts w:ascii="Courier" w:hAnsi="Courier"/>
        </w:rPr>
      </w:pPr>
    </w:p>
    <w:p w14:paraId="2B098D9C" w14:textId="77777777" w:rsidR="00672B16" w:rsidRPr="00672B16" w:rsidRDefault="00672B16" w:rsidP="00672B16">
      <w:pPr>
        <w:rPr>
          <w:rFonts w:ascii="Courier" w:hAnsi="Courier"/>
        </w:rPr>
      </w:pPr>
    </w:p>
    <w:p w14:paraId="288A5A30" w14:textId="77777777" w:rsidR="00672B16" w:rsidRPr="00672B16" w:rsidRDefault="00672B16" w:rsidP="00672B16">
      <w:pPr>
        <w:rPr>
          <w:rFonts w:ascii="Courier" w:hAnsi="Courier"/>
        </w:rPr>
      </w:pPr>
    </w:p>
    <w:p w14:paraId="5EB2A5F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5.0 NMDS ------------------------</w:t>
      </w:r>
    </w:p>
    <w:p w14:paraId="069626B0" w14:textId="77777777" w:rsidR="00672B16" w:rsidRPr="00672B16" w:rsidRDefault="00672B16" w:rsidP="00672B16">
      <w:pPr>
        <w:rPr>
          <w:rFonts w:ascii="Courier" w:hAnsi="Courier"/>
        </w:rPr>
      </w:pPr>
    </w:p>
    <w:p w14:paraId="4956F0A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5.1 NMDS - Jaccard ----</w:t>
      </w:r>
    </w:p>
    <w:p w14:paraId="2759F6E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Jaccard</w:t>
      </w:r>
    </w:p>
    <w:p w14:paraId="4162C2E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04DC0B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jaccard.NMDS &lt;- metaMDS(comm = species_matrix,</w:t>
      </w:r>
    </w:p>
    <w:p w14:paraId="08BEC42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autotransform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 xml:space="preserve">,   </w:t>
      </w:r>
    </w:p>
    <w:p w14:paraId="19778A2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distance = "jaccard", </w:t>
      </w:r>
    </w:p>
    <w:p w14:paraId="19FB8AF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engine = "monoMDS",</w:t>
      </w:r>
    </w:p>
    <w:p w14:paraId="620E807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k = 3, </w:t>
      </w:r>
    </w:p>
    <w:p w14:paraId="616431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model = "global",</w:t>
      </w:r>
    </w:p>
    <w:p w14:paraId="5BBA79F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maxit = 400, </w:t>
      </w:r>
    </w:p>
    <w:p w14:paraId="1BE4F19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try = 40, </w:t>
      </w:r>
    </w:p>
    <w:p w14:paraId="3913E11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trymax = 100)</w:t>
      </w:r>
    </w:p>
    <w:p w14:paraId="4AAE85D8" w14:textId="77777777" w:rsidR="00672B16" w:rsidRPr="00672B16" w:rsidRDefault="00672B16" w:rsidP="00672B16">
      <w:pPr>
        <w:rPr>
          <w:rFonts w:ascii="Courier" w:hAnsi="Courier"/>
        </w:rPr>
      </w:pPr>
    </w:p>
    <w:p w14:paraId="2451978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5.2 NMDS - Unifrac ----</w:t>
      </w:r>
    </w:p>
    <w:p w14:paraId="692F94C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unifrac.NMDS &lt;- metaMDS(comm = unifrac_distance,</w:t>
      </w:r>
    </w:p>
    <w:p w14:paraId="616C462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autotransform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 xml:space="preserve">,   </w:t>
      </w:r>
    </w:p>
    <w:p w14:paraId="11CB28A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engine = "monoMDS",</w:t>
      </w:r>
    </w:p>
    <w:p w14:paraId="39E4094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k = 3, </w:t>
      </w:r>
    </w:p>
    <w:p w14:paraId="7C45BF5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model = "global",</w:t>
      </w:r>
    </w:p>
    <w:p w14:paraId="1ACB3E4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maxit = 400, </w:t>
      </w:r>
    </w:p>
    <w:p w14:paraId="022229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try = 40, </w:t>
      </w:r>
    </w:p>
    <w:p w14:paraId="7399349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trymax = 100)</w:t>
      </w:r>
    </w:p>
    <w:p w14:paraId="57827478" w14:textId="77777777" w:rsidR="00672B16" w:rsidRPr="00672B16" w:rsidRDefault="00672B16" w:rsidP="00672B16">
      <w:pPr>
        <w:rPr>
          <w:rFonts w:ascii="Courier" w:hAnsi="Courier"/>
        </w:rPr>
      </w:pPr>
    </w:p>
    <w:p w14:paraId="42BB0F9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u.points &lt;- data.frame(unifrac.NMDS$points)</w:t>
      </w:r>
    </w:p>
    <w:p w14:paraId="1D52C2B8" w14:textId="77777777" w:rsidR="00672B16" w:rsidRPr="00672B16" w:rsidRDefault="00672B16" w:rsidP="00672B16">
      <w:pPr>
        <w:rPr>
          <w:rFonts w:ascii="Courier" w:hAnsi="Courier"/>
        </w:rPr>
      </w:pPr>
    </w:p>
    <w:p w14:paraId="0B04C7AB" w14:textId="77777777" w:rsidR="00672B16" w:rsidRPr="00672B16" w:rsidRDefault="00672B16" w:rsidP="00672B16">
      <w:pPr>
        <w:rPr>
          <w:rFonts w:ascii="Courier" w:hAnsi="Courier"/>
        </w:rPr>
      </w:pPr>
    </w:p>
    <w:p w14:paraId="516C8EC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6.0 ISA ----</w:t>
      </w:r>
    </w:p>
    <w:p w14:paraId="4CAEA08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6251C11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lith.ISA &lt;- multipatt(x = species_matrix,</w:t>
      </w:r>
    </w:p>
    <w:p w14:paraId="7568C1C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cluster = explanatory_matrix$Lithology,</w:t>
      </w:r>
    </w:p>
    <w:p w14:paraId="4EDFD5C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duleg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>,</w:t>
      </w:r>
    </w:p>
    <w:p w14:paraId="7C17FF6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permutations = 9999,</w:t>
      </w:r>
    </w:p>
    <w:p w14:paraId="3FAD749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)</w:t>
      </w:r>
    </w:p>
    <w:p w14:paraId="7C5EE05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summary(lith.ISA, </w:t>
      </w:r>
    </w:p>
    <w:p w14:paraId="5ED0F30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minstat = 0.7072)</w:t>
      </w:r>
    </w:p>
    <w:p w14:paraId="1108E901" w14:textId="77777777" w:rsidR="00672B16" w:rsidRPr="00672B16" w:rsidRDefault="00672B16" w:rsidP="00672B16">
      <w:pPr>
        <w:rPr>
          <w:rFonts w:ascii="Courier" w:hAnsi="Courier"/>
        </w:rPr>
      </w:pPr>
    </w:p>
    <w:p w14:paraId="1DDF967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7.0 TITAN ----</w:t>
      </w:r>
    </w:p>
    <w:p w14:paraId="259B470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pecies_filtered &lt;- species_matrix %&gt;%</w:t>
      </w:r>
    </w:p>
    <w:p w14:paraId="51012A3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vegtab(minval = 3) </w:t>
      </w:r>
      <w:r w:rsidRPr="00672B16">
        <w:rPr>
          <w:rFonts w:ascii="Courier" w:hAnsi="Courier"/>
          <w:i/>
          <w:iCs/>
        </w:rPr>
        <w:t>#removing species found on less than 3 peaks</w:t>
      </w:r>
    </w:p>
    <w:p w14:paraId="34BE5DAC" w14:textId="77777777" w:rsidR="00672B16" w:rsidRPr="00672B16" w:rsidRDefault="00672B16" w:rsidP="00672B16">
      <w:pPr>
        <w:rPr>
          <w:rFonts w:ascii="Courier" w:hAnsi="Courier"/>
        </w:rPr>
      </w:pPr>
    </w:p>
    <w:p w14:paraId="061C5E7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set.seed(13)</w:t>
      </w:r>
    </w:p>
    <w:p w14:paraId="0960999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reseas.TITAN &lt;- titan(env = explanatory_matrix_rel$PrecipSeasonality,</w:t>
      </w:r>
    </w:p>
    <w:p w14:paraId="59F08BE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txa = species_filtered,</w:t>
      </w:r>
    </w:p>
    <w:p w14:paraId="7C33B4D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numPerm = 1000,</w:t>
      </w:r>
    </w:p>
    <w:p w14:paraId="66ACB3F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nBoot = 1000)</w:t>
      </w:r>
    </w:p>
    <w:p w14:paraId="0A808590" w14:textId="77777777" w:rsidR="00672B16" w:rsidRPr="00672B16" w:rsidRDefault="00672B16" w:rsidP="00672B16">
      <w:pPr>
        <w:rPr>
          <w:rFonts w:ascii="Courier" w:hAnsi="Courier"/>
        </w:rPr>
      </w:pPr>
    </w:p>
    <w:p w14:paraId="7F90AAB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reseas.TITAN$sppmax %&gt;%</w:t>
      </w:r>
    </w:p>
    <w:p w14:paraId="6BF1502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s.data.frame() %&gt;%</w:t>
      </w:r>
    </w:p>
    <w:p w14:paraId="239C816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dplyr::select(zenv.cp, freq, maxgrp, IndVal, purity, reliability, filter) %&gt;%</w:t>
      </w:r>
    </w:p>
    <w:p w14:paraId="461DC7F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filter(filter != 0) %&gt;%</w:t>
      </w:r>
    </w:p>
    <w:p w14:paraId="7F8CAC8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rrange(maxgrp, zenv.cp)</w:t>
      </w:r>
    </w:p>
    <w:p w14:paraId="52C4F0BF" w14:textId="77777777" w:rsidR="00672B16" w:rsidRPr="00672B16" w:rsidRDefault="00672B16" w:rsidP="00672B16">
      <w:pPr>
        <w:rPr>
          <w:rFonts w:ascii="Courier" w:hAnsi="Courier"/>
        </w:rPr>
      </w:pPr>
    </w:p>
    <w:p w14:paraId="6854A08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8.0 Graphics ----</w:t>
      </w:r>
    </w:p>
    <w:p w14:paraId="119F76B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8.1 Phylogeny Figures ----</w:t>
      </w:r>
    </w:p>
    <w:p w14:paraId="2D9B421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phylogenetic tree</w:t>
      </w:r>
    </w:p>
    <w:p w14:paraId="3843823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Legend</w:t>
      </w:r>
    </w:p>
    <w:p w14:paraId="10E7364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majorclades&lt;- data.frame(node = c(536, 545, 526, 494, 312),</w:t>
      </w:r>
    </w:p>
    <w:p w14:paraId="1118E68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Classification = c(" ", " ", "   ", "    ", "     "))</w:t>
      </w:r>
    </w:p>
    <w:p w14:paraId="03519CFF" w14:textId="77777777" w:rsidR="00672B16" w:rsidRPr="00672B16" w:rsidRDefault="00672B16" w:rsidP="00672B16">
      <w:pPr>
        <w:rPr>
          <w:rFonts w:ascii="Courier" w:hAnsi="Courier"/>
        </w:rPr>
      </w:pPr>
    </w:p>
    <w:p w14:paraId="6D009A1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Orange = "Non-seed plants"</w:t>
      </w:r>
    </w:p>
    <w:p w14:paraId="4B2401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Green = "Gymnosperms"</w:t>
      </w:r>
    </w:p>
    <w:p w14:paraId="3F54D5D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Blue = "Monocots"</w:t>
      </w:r>
    </w:p>
    <w:p w14:paraId="349CE53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Purple = "Eudicots"</w:t>
      </w:r>
    </w:p>
    <w:p w14:paraId="02121A5E" w14:textId="77777777" w:rsidR="00672B16" w:rsidRPr="00672B16" w:rsidRDefault="00672B16" w:rsidP="00672B16">
      <w:pPr>
        <w:rPr>
          <w:rFonts w:ascii="Courier" w:hAnsi="Courier"/>
        </w:rPr>
      </w:pPr>
    </w:p>
    <w:p w14:paraId="0B8A422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clade.nodelabels &lt;- c(rep("Eudicot", 225), rep("Monocot", 56), rep("Gymnosperm", 11), rep("Non-seed Plant", 15), rep(</w:t>
      </w:r>
      <w:r w:rsidRPr="00672B16">
        <w:rPr>
          <w:rFonts w:ascii="Courier" w:hAnsi="Courier"/>
          <w:b/>
          <w:bCs/>
        </w:rPr>
        <w:t>NA</w:t>
      </w:r>
      <w:r w:rsidRPr="00672B16">
        <w:rPr>
          <w:rFonts w:ascii="Courier" w:hAnsi="Courier"/>
        </w:rPr>
        <w:t xml:space="preserve">, 5), rep("Eudicot", 181), </w:t>
      </w:r>
      <w:r w:rsidRPr="00672B16">
        <w:rPr>
          <w:rFonts w:ascii="Courier" w:hAnsi="Courier"/>
          <w:b/>
          <w:bCs/>
        </w:rPr>
        <w:t>NA</w:t>
      </w:r>
      <w:r w:rsidRPr="00672B16">
        <w:rPr>
          <w:rFonts w:ascii="Courier" w:hAnsi="Courier"/>
        </w:rPr>
        <w:t xml:space="preserve">, rep("Monocot", 31), </w:t>
      </w:r>
      <w:r w:rsidRPr="00672B16">
        <w:rPr>
          <w:rFonts w:ascii="Courier" w:hAnsi="Courier"/>
          <w:b/>
          <w:bCs/>
        </w:rPr>
        <w:t>NA</w:t>
      </w:r>
      <w:r w:rsidRPr="00672B16">
        <w:rPr>
          <w:rFonts w:ascii="Courier" w:hAnsi="Courier"/>
        </w:rPr>
        <w:t xml:space="preserve">, rep("Gymnosperm", 9), </w:t>
      </w:r>
      <w:r w:rsidRPr="00672B16">
        <w:rPr>
          <w:rFonts w:ascii="Courier" w:hAnsi="Courier"/>
          <w:b/>
          <w:bCs/>
        </w:rPr>
        <w:t>NA</w:t>
      </w:r>
      <w:r w:rsidRPr="00672B16">
        <w:rPr>
          <w:rFonts w:ascii="Courier" w:hAnsi="Courier"/>
        </w:rPr>
        <w:t xml:space="preserve">, rep("Non-seed Plant", 8), </w:t>
      </w:r>
      <w:r w:rsidRPr="00672B16">
        <w:rPr>
          <w:rFonts w:ascii="Courier" w:hAnsi="Courier"/>
          <w:b/>
          <w:bCs/>
        </w:rPr>
        <w:t>NA</w:t>
      </w:r>
      <w:r w:rsidRPr="00672B16">
        <w:rPr>
          <w:rFonts w:ascii="Courier" w:hAnsi="Courier"/>
        </w:rPr>
        <w:t>, "Non-seed Plant")</w:t>
      </w:r>
    </w:p>
    <w:p w14:paraId="52184F8C" w14:textId="77777777" w:rsidR="00672B16" w:rsidRPr="00672B16" w:rsidRDefault="00672B16" w:rsidP="00672B16">
      <w:pPr>
        <w:rPr>
          <w:rFonts w:ascii="Courier" w:hAnsi="Courier"/>
        </w:rPr>
      </w:pPr>
    </w:p>
    <w:p w14:paraId="09B090F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plottree &lt;- as_tibble(alpine.tre$scenario.3) %&gt;% </w:t>
      </w:r>
    </w:p>
    <w:p w14:paraId="55B6C3A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mutate(clade = clade.nodelabels) %&gt;% </w:t>
      </w:r>
    </w:p>
    <w:p w14:paraId="5F7CA8A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s.treedata()</w:t>
      </w:r>
    </w:p>
    <w:p w14:paraId="4C5FA181" w14:textId="77777777" w:rsidR="00672B16" w:rsidRPr="00672B16" w:rsidRDefault="00672B16" w:rsidP="00672B16">
      <w:pPr>
        <w:rPr>
          <w:rFonts w:ascii="Courier" w:hAnsi="Courier"/>
        </w:rPr>
      </w:pPr>
    </w:p>
    <w:p w14:paraId="0BC3B59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ng(filename = "alpinetree.png", pointsize = 3, res = 700, width = 5000, height = 5000)</w:t>
      </w:r>
    </w:p>
    <w:p w14:paraId="6E1A58F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p &lt;- ggtree(alpine.tre$scenario.3, </w:t>
      </w:r>
    </w:p>
    <w:p w14:paraId="03D4DAC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ladderize=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 xml:space="preserve">, </w:t>
      </w:r>
    </w:p>
    <w:p w14:paraId="17D990F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layout = "circular",</w:t>
      </w:r>
    </w:p>
    <w:p w14:paraId="109AD53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branch.length = "none",</w:t>
      </w:r>
    </w:p>
    <w:p w14:paraId="1EF3043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aes(color = plottree@data$clade)) + </w:t>
      </w:r>
    </w:p>
    <w:p w14:paraId="6BF4716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1BAFD06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color_manual(values = c('#e7298a','#d95f02', '#7570b3','#1b9e77' )) +</w:t>
      </w:r>
    </w:p>
    <w:p w14:paraId="42DA60E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</w:t>
      </w:r>
    </w:p>
    <w:p w14:paraId="4EC51A5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tiplab(size= 1, color = "black", hjust = -0.1, offset = 0.1) + </w:t>
      </w:r>
    </w:p>
    <w:p w14:paraId="7A908F4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16D5E44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319, label="Asteraceae", offset = 8, offset.text = 1, angle = "auto", fontsize = 2)+</w:t>
      </w:r>
    </w:p>
    <w:p w14:paraId="26A2212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497, label="Poaceae", offset = 8, offset.text = 1, angle = "auto", fontsize = 2)+</w:t>
      </w:r>
    </w:p>
    <w:p w14:paraId="34DD931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451, label="Brassicaceae", offset = 6, offset.text = 1, angle = "auto", fontsize = 2)+</w:t>
      </w:r>
    </w:p>
    <w:p w14:paraId="33613B6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514, label="Cyperaceae", offset = 8.5, offset.text = 1, angle = "auto", fontsize = 2)+</w:t>
      </w:r>
    </w:p>
    <w:p w14:paraId="34312BB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474, label="Saxifragaceae", offset = 8.5, offset.text = 1, angle = "auto", fontsize = 2)+</w:t>
      </w:r>
    </w:p>
    <w:p w14:paraId="5D67265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381, label="Ericaceae", offset = 9.5, offset.text = 1, angle = "auto", fontsize = 2)+</w:t>
      </w:r>
    </w:p>
    <w:p w14:paraId="59375C3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cladelab(node=432, label="Rosaceae", offset = 9.5, offset.text = 1, angle = "auto", fontsize = 2)+</w:t>
      </w:r>
    </w:p>
    <w:p w14:paraId="3BD92D5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</w:t>
      </w:r>
    </w:p>
    <w:p w14:paraId="15ADB63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(legend.position = c(0.93, 0.93))</w:t>
      </w:r>
    </w:p>
    <w:p w14:paraId="4433C0EE" w14:textId="77777777" w:rsidR="00672B16" w:rsidRPr="00672B16" w:rsidRDefault="00672B16" w:rsidP="00672B16">
      <w:pPr>
        <w:rPr>
          <w:rFonts w:ascii="Courier" w:hAnsi="Courier"/>
        </w:rPr>
      </w:pPr>
    </w:p>
    <w:p w14:paraId="107D54B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</w:t>
      </w:r>
    </w:p>
    <w:p w14:paraId="33279353" w14:textId="77777777" w:rsidR="00672B16" w:rsidRPr="00672B16" w:rsidRDefault="00672B16" w:rsidP="00672B16">
      <w:pPr>
        <w:rPr>
          <w:rFonts w:ascii="Courier" w:hAnsi="Courier"/>
        </w:rPr>
      </w:pPr>
    </w:p>
    <w:p w14:paraId="104B9C6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dev.off()</w:t>
      </w:r>
    </w:p>
    <w:p w14:paraId="3FBB5583" w14:textId="77777777" w:rsidR="00672B16" w:rsidRPr="00672B16" w:rsidRDefault="00672B16" w:rsidP="00672B16">
      <w:pPr>
        <w:rPr>
          <w:rFonts w:ascii="Courier" w:hAnsi="Courier"/>
        </w:rPr>
      </w:pPr>
    </w:p>
    <w:p w14:paraId="10CC4A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8.2 Heatmap Figure ----</w:t>
      </w:r>
    </w:p>
    <w:p w14:paraId="084DF8C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unifrac</w:t>
      </w:r>
    </w:p>
    <w:p w14:paraId="324EA59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eatmapuni &lt;- data.frame(unifrac_distance) %&gt;%</w:t>
      </w:r>
    </w:p>
    <w:p w14:paraId="0E3378E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rownames_to_column() %&gt;%</w:t>
      </w:r>
    </w:p>
    <w:p w14:paraId="67B1469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ather(colname, value, -rowname) </w:t>
      </w:r>
    </w:p>
    <w:p w14:paraId="16ED5264" w14:textId="77777777" w:rsidR="00672B16" w:rsidRPr="00672B16" w:rsidRDefault="00672B16" w:rsidP="00672B16">
      <w:pPr>
        <w:rPr>
          <w:rFonts w:ascii="Courier" w:hAnsi="Courier"/>
        </w:rPr>
      </w:pPr>
    </w:p>
    <w:p w14:paraId="297E89C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u.hm &lt;- ggplot(heatmapuni, aes(x = rowname, y = colname, fill = value)) +</w:t>
      </w:r>
    </w:p>
    <w:p w14:paraId="7677E9F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tile() +</w:t>
      </w:r>
    </w:p>
    <w:p w14:paraId="7157605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(axis.text.x = element_text(angle = 90, vjust = 0.5, hjust=1), plot.title = element_text(hjust = 0.5)) +</w:t>
      </w:r>
    </w:p>
    <w:p w14:paraId="401747F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y_discrete(position = "right") +</w:t>
      </w:r>
    </w:p>
    <w:p w14:paraId="5830934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title = "Phylogenetic Distance", x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 xml:space="preserve">, y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>) +</w:t>
      </w:r>
    </w:p>
    <w:p w14:paraId="5A8F5F7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viridis_c(limits = c(0,1), name = "Dissimilarity")  </w:t>
      </w:r>
    </w:p>
    <w:p w14:paraId="494D388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u.hm</w:t>
      </w:r>
    </w:p>
    <w:p w14:paraId="327F9CDE" w14:textId="77777777" w:rsidR="00672B16" w:rsidRPr="00672B16" w:rsidRDefault="00672B16" w:rsidP="00672B16">
      <w:pPr>
        <w:rPr>
          <w:rFonts w:ascii="Courier" w:hAnsi="Courier"/>
        </w:rPr>
      </w:pPr>
    </w:p>
    <w:p w14:paraId="64B1BF1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jaccard</w:t>
      </w:r>
    </w:p>
    <w:p w14:paraId="11FD02B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eatmapjacc &lt;- species_matrix %&gt;%</w:t>
      </w:r>
    </w:p>
    <w:p w14:paraId="325EF2A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vegdist(method = "jaccard",</w:t>
      </w:r>
    </w:p>
    <w:p w14:paraId="7F8F393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upper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,</w:t>
      </w:r>
    </w:p>
    <w:p w14:paraId="349309A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diag = </w:t>
      </w:r>
      <w:r w:rsidRPr="00672B16">
        <w:rPr>
          <w:rFonts w:ascii="Courier" w:hAnsi="Courier"/>
          <w:b/>
          <w:bCs/>
        </w:rPr>
        <w:t>TRUE</w:t>
      </w:r>
      <w:r w:rsidRPr="00672B16">
        <w:rPr>
          <w:rFonts w:ascii="Courier" w:hAnsi="Courier"/>
        </w:rPr>
        <w:t>) %&gt;%</w:t>
      </w:r>
    </w:p>
    <w:p w14:paraId="07E67D0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s.matrix(nrow = 32) %&gt;%</w:t>
      </w:r>
    </w:p>
    <w:p w14:paraId="305726D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as.data.frame() %&gt;%</w:t>
      </w:r>
    </w:p>
    <w:p w14:paraId="1A7A1A3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rownames_to_column() %&gt;%</w:t>
      </w:r>
    </w:p>
    <w:p w14:paraId="594D73F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ather(colname, value, -rowname)</w:t>
      </w:r>
    </w:p>
    <w:p w14:paraId="0B66DAD2" w14:textId="77777777" w:rsidR="00672B16" w:rsidRPr="00672B16" w:rsidRDefault="00672B16" w:rsidP="00672B16">
      <w:pPr>
        <w:rPr>
          <w:rFonts w:ascii="Courier" w:hAnsi="Courier"/>
        </w:rPr>
      </w:pPr>
    </w:p>
    <w:p w14:paraId="03E5691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j.hm &lt;- ggplot(heatmapjacc, aes(x = rowname, y = colname, fill = value)) +</w:t>
      </w:r>
    </w:p>
    <w:p w14:paraId="12FD065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tile() +</w:t>
      </w:r>
    </w:p>
    <w:p w14:paraId="0FE9554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(axis.text.x = element_text(angle = 90, vjust = 0.5, hjust=1), plot.title = element_text(hjust = 0.5)) +</w:t>
      </w:r>
    </w:p>
    <w:p w14:paraId="05787F0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title = "Taxonomic Distance", x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 xml:space="preserve">, y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>) +</w:t>
      </w:r>
    </w:p>
    <w:p w14:paraId="7AAEC06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viridis_c(limits = c(0,1), name = "Dissimilarity") </w:t>
      </w:r>
    </w:p>
    <w:p w14:paraId="1D192A5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j.hm </w:t>
      </w:r>
    </w:p>
    <w:p w14:paraId="6979C7C8" w14:textId="77777777" w:rsidR="00672B16" w:rsidRPr="00672B16" w:rsidRDefault="00672B16" w:rsidP="00672B16">
      <w:pPr>
        <w:rPr>
          <w:rFonts w:ascii="Courier" w:hAnsi="Courier"/>
        </w:rPr>
      </w:pPr>
    </w:p>
    <w:p w14:paraId="7FF239B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comparison.plot &lt;- data.frame(heatmapjacc$value, heatmapuni$value)</w:t>
      </w:r>
    </w:p>
    <w:p w14:paraId="0A9E120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c.plot &lt;- ggplot(data = comparison.plot, aes(x = heatmapjacc.value, y = heatmapuni.value)) + </w:t>
      </w:r>
    </w:p>
    <w:p w14:paraId="6D27697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point(aes(fill = heatmapuni.value), size = 2.5, pch = 21) +</w:t>
      </w:r>
    </w:p>
    <w:p w14:paraId="1C05036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distiller(palette = 16, name = "Dissimilarity") + </w:t>
      </w:r>
    </w:p>
    <w:p w14:paraId="0760108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xlim(0,1) + ylim(0,1) +</w:t>
      </w:r>
    </w:p>
    <w:p w14:paraId="0B671F4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"Phylogenetic Distance", y = "Taxonomic Distance") + </w:t>
      </w:r>
    </w:p>
    <w:p w14:paraId="0E26BF0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abline(slope = 1, intercept = 0) +</w:t>
      </w:r>
    </w:p>
    <w:p w14:paraId="7F7B552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_bw()</w:t>
      </w:r>
    </w:p>
    <w:p w14:paraId="397E51F8" w14:textId="77777777" w:rsidR="00672B16" w:rsidRPr="00672B16" w:rsidRDefault="00672B16" w:rsidP="00672B16">
      <w:pPr>
        <w:rPr>
          <w:rFonts w:ascii="Courier" w:hAnsi="Courier"/>
        </w:rPr>
      </w:pPr>
    </w:p>
    <w:p w14:paraId="3E1B75B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hm.data &lt;- data.frame(heatmapjacc, heatmapuni) </w:t>
      </w:r>
    </w:p>
    <w:p w14:paraId="3E804A3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.data$value.diag &lt;- rep(0, 32)</w:t>
      </w:r>
    </w:p>
    <w:p w14:paraId="5AAC2487" w14:textId="77777777" w:rsidR="00672B16" w:rsidRPr="00672B16" w:rsidRDefault="00672B16" w:rsidP="00672B16">
      <w:pPr>
        <w:rPr>
          <w:rFonts w:ascii="Courier" w:hAnsi="Courier"/>
        </w:rPr>
      </w:pPr>
    </w:p>
    <w:p w14:paraId="1902353F" w14:textId="77777777" w:rsidR="00672B16" w:rsidRPr="00672B16" w:rsidRDefault="00672B16" w:rsidP="00672B16">
      <w:pPr>
        <w:rPr>
          <w:rFonts w:ascii="Courier" w:hAnsi="Courier"/>
        </w:rPr>
      </w:pPr>
    </w:p>
    <w:p w14:paraId="04C1827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Set the levels of colname and rowname to match the original dataframe order</w:t>
      </w:r>
    </w:p>
    <w:p w14:paraId="0EB5C04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.data$colname &lt;- factor(hm.data$colname, levels = unique(hm.data$colname))</w:t>
      </w:r>
    </w:p>
    <w:p w14:paraId="6D9E497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.data$rowname &lt;- factor(hm.data$rowname, levels = unique(hm.data$rowname))</w:t>
      </w:r>
    </w:p>
    <w:p w14:paraId="6C756D16" w14:textId="77777777" w:rsidR="00672B16" w:rsidRPr="00672B16" w:rsidRDefault="00672B16" w:rsidP="00672B16">
      <w:pPr>
        <w:rPr>
          <w:rFonts w:ascii="Courier" w:hAnsi="Courier"/>
        </w:rPr>
      </w:pPr>
    </w:p>
    <w:p w14:paraId="6FE6E5C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Reorder the levels of colname and rowname according to the geology variable</w:t>
      </w:r>
    </w:p>
    <w:p w14:paraId="080A7FE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.data$colname &lt;- factor(hm.data$colname, levels = unique(hm.data$colname)[order(explanatory_matrix$Lithology)])</w:t>
      </w:r>
    </w:p>
    <w:p w14:paraId="15D89A3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.data$rowname &lt;- factor(hm.data$rowname, levels = unique(hm.data$rowname)[order(explanatory_matrix$Lithology)])</w:t>
      </w:r>
    </w:p>
    <w:p w14:paraId="31A090F6" w14:textId="77777777" w:rsidR="00672B16" w:rsidRPr="00672B16" w:rsidRDefault="00672B16" w:rsidP="00672B16">
      <w:pPr>
        <w:rPr>
          <w:rFonts w:ascii="Courier" w:hAnsi="Courier"/>
        </w:rPr>
      </w:pPr>
    </w:p>
    <w:p w14:paraId="77E5FF8F" w14:textId="77777777" w:rsidR="00672B16" w:rsidRPr="00672B16" w:rsidRDefault="00672B16" w:rsidP="00672B16">
      <w:pPr>
        <w:rPr>
          <w:rFonts w:ascii="Courier" w:hAnsi="Courier"/>
        </w:rPr>
      </w:pPr>
    </w:p>
    <w:p w14:paraId="4D8A1B1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hm &lt;- ggplot(hm.data, aes(x = colname, y = rowname, fill = value)) +</w:t>
      </w:r>
    </w:p>
    <w:p w14:paraId="463F25A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asymmat(aes(fill_tl = value, fill_br = value.1, fill_diag = value.diag)) + </w:t>
      </w:r>
    </w:p>
    <w:p w14:paraId="7F93D2F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scale_fill_tl_distiller(palette = 16, limits = c(0, 1), name = "Dissimilarity") +</w:t>
      </w:r>
    </w:p>
    <w:p w14:paraId="6510B45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br_distiller(palette = 16, limits = c(0, 1), name = "Dissimilarity") +</w:t>
      </w:r>
    </w:p>
    <w:p w14:paraId="4CE2E4B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diag_gradient(low = "#225ea8", high = "#225ea8") +</w:t>
      </w:r>
    </w:p>
    <w:p w14:paraId="376C1C8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uides(fill_diag = "none") + </w:t>
      </w:r>
    </w:p>
    <w:p w14:paraId="498FA37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(axis.text.x = element_text(angle = 90, vjust = 0.5, hjust = 1), </w:t>
      </w:r>
    </w:p>
    <w:p w14:paraId="267FC59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plot.title = element_text(hjust = 0.5),</w:t>
      </w:r>
    </w:p>
    <w:p w14:paraId="0ECBB06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legend.direction = "horizontal",</w:t>
      </w:r>
    </w:p>
    <w:p w14:paraId="373C5AD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legend.title = element_text("none")) +</w:t>
      </w:r>
    </w:p>
    <w:p w14:paraId="217656C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 xml:space="preserve">, y = </w:t>
      </w:r>
      <w:r w:rsidRPr="00672B16">
        <w:rPr>
          <w:rFonts w:ascii="Courier" w:hAnsi="Courier"/>
          <w:b/>
          <w:bCs/>
        </w:rPr>
        <w:t>NULL</w:t>
      </w:r>
      <w:r w:rsidRPr="00672B16">
        <w:rPr>
          <w:rFonts w:ascii="Courier" w:hAnsi="Courier"/>
        </w:rPr>
        <w:t>)</w:t>
      </w:r>
    </w:p>
    <w:p w14:paraId="53ECEF1B" w14:textId="77777777" w:rsidR="00672B16" w:rsidRPr="00672B16" w:rsidRDefault="00672B16" w:rsidP="00672B16">
      <w:pPr>
        <w:rPr>
          <w:rFonts w:ascii="Courier" w:hAnsi="Courier"/>
        </w:rPr>
      </w:pPr>
    </w:p>
    <w:p w14:paraId="439DC99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</w:t>
      </w:r>
    </w:p>
    <w:p w14:paraId="174B2CC0" w14:textId="77777777" w:rsidR="00672B16" w:rsidRPr="00672B16" w:rsidRDefault="00672B16" w:rsidP="00672B16">
      <w:pPr>
        <w:rPr>
          <w:rFonts w:ascii="Courier" w:hAnsi="Courier"/>
        </w:rPr>
      </w:pPr>
    </w:p>
    <w:p w14:paraId="3A00908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8.3 NMDS Figures ----</w:t>
      </w:r>
    </w:p>
    <w:p w14:paraId="42B454AB" w14:textId="77777777" w:rsidR="00672B16" w:rsidRPr="00672B16" w:rsidRDefault="00672B16" w:rsidP="00672B16">
      <w:pPr>
        <w:rPr>
          <w:rFonts w:ascii="Courier" w:hAnsi="Courier"/>
        </w:rPr>
      </w:pPr>
    </w:p>
    <w:p w14:paraId="1B20F99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Jaccard</w:t>
      </w:r>
    </w:p>
    <w:p w14:paraId="5B14DF8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j.points &lt;- data.frame(jaccard.NMDS$points)</w:t>
      </w:r>
    </w:p>
    <w:p w14:paraId="4AD0935D" w14:textId="77777777" w:rsidR="00672B16" w:rsidRPr="00672B16" w:rsidRDefault="00672B16" w:rsidP="00672B16">
      <w:pPr>
        <w:rPr>
          <w:rFonts w:ascii="Courier" w:hAnsi="Courier"/>
        </w:rPr>
      </w:pPr>
    </w:p>
    <w:p w14:paraId="3EB235A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 xml:space="preserve"># Period </w:t>
      </w:r>
    </w:p>
    <w:p w14:paraId="55C0D32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j.l.nmds &lt;- ggplot(j.points, aes(x = MDS1, y = MDS2, </w:t>
      </w:r>
    </w:p>
    <w:p w14:paraId="6170912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color = explanatory_matrix$Period, </w:t>
      </w:r>
    </w:p>
    <w:p w14:paraId="367E2C5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fill = explanatory_matrix$Period, </w:t>
      </w:r>
    </w:p>
    <w:p w14:paraId="2176BF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shape = as.factor(explanatory_matrix$Lithology))) + </w:t>
      </w:r>
    </w:p>
    <w:p w14:paraId="638BFBD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tat_chull(mapping = aes(x = MDS1, y = MDS2, </w:t>
      </w:r>
    </w:p>
    <w:p w14:paraId="0C4A123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color = explanatory_matrix$Period, </w:t>
      </w:r>
    </w:p>
    <w:p w14:paraId="10A9CC6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fill = explanatory_matrix$Period),</w:t>
      </w:r>
    </w:p>
    <w:p w14:paraId="5D127D8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geom = "polygon", alpha = 0.2, linewidth = 0.7,</w:t>
      </w:r>
    </w:p>
    <w:p w14:paraId="296596A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inherit.aes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>) +</w:t>
      </w:r>
    </w:p>
    <w:p w14:paraId="395167E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color_brewer(palette = "Set2") +</w:t>
      </w:r>
    </w:p>
    <w:p w14:paraId="030AC2B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brewer(palette = "Set2") +</w:t>
      </w:r>
    </w:p>
    <w:p w14:paraId="4EDD6F4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point(size = 4) + </w:t>
      </w:r>
    </w:p>
    <w:p w14:paraId="2002CD7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uides(shape = guide_legend(title = "Type of Parent Material"),</w:t>
      </w:r>
    </w:p>
    <w:p w14:paraId="269204F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color = guide_legend(title = "Age of Parent Material Formation"),</w:t>
      </w:r>
    </w:p>
    <w:p w14:paraId="4AD50EF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fill = "none") + </w:t>
      </w:r>
    </w:p>
    <w:p w14:paraId="6AABB2A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"NMDS1",</w:t>
      </w:r>
    </w:p>
    <w:p w14:paraId="57F2A9B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y = "NMDS2") +</w:t>
      </w:r>
    </w:p>
    <w:p w14:paraId="13655F3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_custom</w:t>
      </w:r>
    </w:p>
    <w:p w14:paraId="3301BDDB" w14:textId="77777777" w:rsidR="00672B16" w:rsidRPr="00672B16" w:rsidRDefault="00672B16" w:rsidP="00672B16">
      <w:pPr>
        <w:rPr>
          <w:rFonts w:ascii="Courier" w:hAnsi="Courier"/>
        </w:rPr>
      </w:pPr>
    </w:p>
    <w:p w14:paraId="64DD5957" w14:textId="77777777" w:rsidR="00672B16" w:rsidRPr="00672B16" w:rsidRDefault="00672B16" w:rsidP="00672B16">
      <w:pPr>
        <w:rPr>
          <w:rFonts w:ascii="Courier" w:hAnsi="Courier"/>
        </w:rPr>
      </w:pPr>
    </w:p>
    <w:p w14:paraId="1AB9563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MAP</w:t>
      </w:r>
    </w:p>
    <w:p w14:paraId="532C6BB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j.p.nmds &lt;- ggplot(j.points, aes(x = MDS1, y = MDS2, </w:t>
      </w:r>
    </w:p>
    <w:p w14:paraId="6A2E3EF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                               fill = explanatory_matrix$MAP,</w:t>
      </w:r>
    </w:p>
    <w:p w14:paraId="0B32C65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size = explanatory_matrix$MAT)) + </w:t>
      </w:r>
    </w:p>
    <w:p w14:paraId="35EF3F4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point(pch = 21) + </w:t>
      </w:r>
    </w:p>
    <w:p w14:paraId="365AB06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gradient(low = "khaki", high = "darkgreen") +</w:t>
      </w:r>
    </w:p>
    <w:p w14:paraId="502E28B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uides(fill = guide_legend(title = "Mean Annual Precipitation (mm)"),</w:t>
      </w:r>
    </w:p>
    <w:p w14:paraId="15DC273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size = guide_legend(title = expression(paste("Mean Annual Temperature (",degree~C,")")))) + </w:t>
      </w:r>
    </w:p>
    <w:p w14:paraId="39D9D1D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"NMDS1",</w:t>
      </w:r>
    </w:p>
    <w:p w14:paraId="7454AD1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y = "NMDS2") +</w:t>
      </w:r>
    </w:p>
    <w:p w14:paraId="6F80AF0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_custom</w:t>
      </w:r>
    </w:p>
    <w:p w14:paraId="36C7ACEF" w14:textId="77777777" w:rsidR="00672B16" w:rsidRPr="00672B16" w:rsidRDefault="00672B16" w:rsidP="00672B16">
      <w:pPr>
        <w:rPr>
          <w:rFonts w:ascii="Courier" w:hAnsi="Courier"/>
        </w:rPr>
      </w:pPr>
    </w:p>
    <w:p w14:paraId="25421D6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g1 &lt;- plot_grid(j.g.nmds, j.l.nmds + theme(legend.position = "none"), j.p.nmds + theme(legend.position = "none"),</w:t>
      </w:r>
    </w:p>
    <w:p w14:paraId="746DA97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ncol = 3)</w:t>
      </w:r>
    </w:p>
    <w:p w14:paraId="2E0B1FE9" w14:textId="77777777" w:rsidR="00672B16" w:rsidRPr="00672B16" w:rsidRDefault="00672B16" w:rsidP="00672B16">
      <w:pPr>
        <w:rPr>
          <w:rFonts w:ascii="Courier" w:hAnsi="Courier"/>
        </w:rPr>
      </w:pPr>
    </w:p>
    <w:p w14:paraId="7BD3F3D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# Unifrac</w:t>
      </w:r>
    </w:p>
    <w:p w14:paraId="0D3ED39B" w14:textId="77777777" w:rsidR="00672B16" w:rsidRPr="00672B16" w:rsidRDefault="00672B16" w:rsidP="00672B16">
      <w:pPr>
        <w:rPr>
          <w:rFonts w:ascii="Courier" w:hAnsi="Courier"/>
        </w:rPr>
      </w:pPr>
    </w:p>
    <w:p w14:paraId="3E4899E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Period</w:t>
      </w:r>
    </w:p>
    <w:p w14:paraId="02442BE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u.l.nmds &lt;- ggplot(u.points, aes(x = MDS1, y = MDS2, </w:t>
      </w:r>
    </w:p>
    <w:p w14:paraId="0C54E44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color = explanatory_matrix$Period, </w:t>
      </w:r>
    </w:p>
    <w:p w14:paraId="2FC5795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fill = explanatory_matrix$Period, </w:t>
      </w:r>
    </w:p>
    <w:p w14:paraId="45CBF1E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shape = as.factor(explanatory_matrix$Lithology))) + </w:t>
      </w:r>
    </w:p>
    <w:p w14:paraId="3C0B310C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tat_chull(mapping = aes(x = MDS1, y = MDS2, </w:t>
      </w:r>
    </w:p>
    <w:p w14:paraId="1465758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color = explanatory_matrix$Period, </w:t>
      </w:r>
    </w:p>
    <w:p w14:paraId="135A593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fill = explanatory_matrix$Period),</w:t>
      </w:r>
    </w:p>
    <w:p w14:paraId="0C1C798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geom = "polygon", alpha = 0.2, linewidth = 0.7,</w:t>
      </w:r>
    </w:p>
    <w:p w14:paraId="3B6F09E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inherit.aes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>) +</w:t>
      </w:r>
    </w:p>
    <w:p w14:paraId="2DDAF4C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color_brewer(palette = "Set2") +</w:t>
      </w:r>
    </w:p>
    <w:p w14:paraId="43ED2952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brewer(palette = "Set2") +</w:t>
      </w:r>
    </w:p>
    <w:p w14:paraId="7C56FD03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point(size = 4) + </w:t>
      </w:r>
    </w:p>
    <w:p w14:paraId="30354E3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uides(shape = guide_legend(title = "Type of Parent Material"),</w:t>
      </w:r>
    </w:p>
    <w:p w14:paraId="0806134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color = guide_legend(title = "Age of Parent Material Formation"),</w:t>
      </w:r>
    </w:p>
    <w:p w14:paraId="6C1F7F2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fill = "none") + </w:t>
      </w:r>
    </w:p>
    <w:p w14:paraId="0F5F24D7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"NMDS1",</w:t>
      </w:r>
    </w:p>
    <w:p w14:paraId="5014FBD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y = "NMDS2") +</w:t>
      </w:r>
    </w:p>
    <w:p w14:paraId="500E0F4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_custom</w:t>
      </w:r>
    </w:p>
    <w:p w14:paraId="466C8B54" w14:textId="77777777" w:rsidR="00672B16" w:rsidRPr="00672B16" w:rsidRDefault="00672B16" w:rsidP="00672B16">
      <w:pPr>
        <w:rPr>
          <w:rFonts w:ascii="Courier" w:hAnsi="Courier"/>
        </w:rPr>
      </w:pPr>
    </w:p>
    <w:p w14:paraId="4D29F75F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MAP</w:t>
      </w:r>
    </w:p>
    <w:p w14:paraId="5E03D9E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u.p.nmds &lt;- ggplot(u.points, aes(x = MDS1, y = MDS2, </w:t>
      </w:r>
    </w:p>
    <w:p w14:paraId="54CAECA0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                fill = explanatory_matrix$MAP,</w:t>
      </w:r>
    </w:p>
    <w:p w14:paraId="07E48614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lastRenderedPageBreak/>
        <w:t xml:space="preserve">                                 size = explanatory_matrix$MAT)) + </w:t>
      </w:r>
    </w:p>
    <w:p w14:paraId="64F8597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eom_point(pch = 21) + </w:t>
      </w:r>
    </w:p>
    <w:p w14:paraId="268D573E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scale_fill_gradient(low = "khaki", high = "darkgreen") +</w:t>
      </w:r>
    </w:p>
    <w:p w14:paraId="1758A8A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guides(fill = guide_legend(title = "Mean Annual Precipitation (mm)"),</w:t>
      </w:r>
    </w:p>
    <w:p w14:paraId="3F4B2BA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size = guide_legend(title = expression(paste("Mean Annual Temperature (",degree~C,")")))) + </w:t>
      </w:r>
    </w:p>
    <w:p w14:paraId="41D6210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labs(x = "NMDS1",</w:t>
      </w:r>
    </w:p>
    <w:p w14:paraId="4EBDB2FA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y = "NMDS2") +</w:t>
      </w:r>
    </w:p>
    <w:p w14:paraId="5E880BD1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theme_custom</w:t>
      </w:r>
    </w:p>
    <w:p w14:paraId="243A3974" w14:textId="77777777" w:rsidR="00672B16" w:rsidRPr="00672B16" w:rsidRDefault="00672B16" w:rsidP="00672B16">
      <w:pPr>
        <w:rPr>
          <w:rFonts w:ascii="Courier" w:hAnsi="Courier"/>
        </w:rPr>
      </w:pPr>
    </w:p>
    <w:p w14:paraId="68BAD986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  <w:i/>
          <w:iCs/>
        </w:rPr>
        <w:t># combined plots</w:t>
      </w:r>
    </w:p>
    <w:p w14:paraId="6337E755" w14:textId="77777777" w:rsidR="00672B16" w:rsidRPr="00672B16" w:rsidRDefault="00672B16" w:rsidP="00672B16">
      <w:pPr>
        <w:rPr>
          <w:rFonts w:ascii="Courier" w:hAnsi="Courier"/>
        </w:rPr>
      </w:pPr>
    </w:p>
    <w:p w14:paraId="72B2992B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lot(get_legend(j.l.nmds))</w:t>
      </w:r>
    </w:p>
    <w:p w14:paraId="48AAF909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lot(get_legend(j.p.nmds))</w:t>
      </w:r>
    </w:p>
    <w:p w14:paraId="6220B631" w14:textId="77777777" w:rsidR="00672B16" w:rsidRPr="00672B16" w:rsidRDefault="00672B16" w:rsidP="00672B16">
      <w:pPr>
        <w:rPr>
          <w:rFonts w:ascii="Courier" w:hAnsi="Courier"/>
        </w:rPr>
      </w:pPr>
    </w:p>
    <w:p w14:paraId="1BFA7388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pg3 &lt;- plot_grid(j.l.nmds + theme(legend.position = "none"), j.p.nmds + theme(legend.position = "none"), </w:t>
      </w:r>
    </w:p>
    <w:p w14:paraId="722EFA4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u.l.nmds + theme(legend.position = "none"), u.p.nmds + theme(legend.position = "none"),</w:t>
      </w:r>
    </w:p>
    <w:p w14:paraId="0F454A45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 xml:space="preserve">                 nrow = 2, byrow = </w:t>
      </w:r>
      <w:r w:rsidRPr="00672B16">
        <w:rPr>
          <w:rFonts w:ascii="Courier" w:hAnsi="Courier"/>
          <w:b/>
          <w:bCs/>
        </w:rPr>
        <w:t>FALSE</w:t>
      </w:r>
      <w:r w:rsidRPr="00672B16">
        <w:rPr>
          <w:rFonts w:ascii="Courier" w:hAnsi="Courier"/>
        </w:rPr>
        <w:t>)</w:t>
      </w:r>
    </w:p>
    <w:p w14:paraId="703EFAED" w14:textId="77777777" w:rsidR="00672B16" w:rsidRPr="00672B16" w:rsidRDefault="00672B16" w:rsidP="00672B16">
      <w:pPr>
        <w:rPr>
          <w:rFonts w:ascii="Courier" w:hAnsi="Courier"/>
        </w:rPr>
      </w:pPr>
      <w:r w:rsidRPr="00672B16">
        <w:rPr>
          <w:rFonts w:ascii="Courier" w:hAnsi="Courier"/>
        </w:rPr>
        <w:t>pg3</w:t>
      </w:r>
    </w:p>
    <w:p w14:paraId="503B5D0E" w14:textId="4E7370D6" w:rsidR="00A9359E" w:rsidRPr="00672B16" w:rsidRDefault="00A9359E">
      <w:pPr>
        <w:rPr>
          <w:rFonts w:ascii="Courier" w:hAnsi="Courier"/>
        </w:rPr>
      </w:pPr>
    </w:p>
    <w:sectPr w:rsidR="00A9359E" w:rsidRPr="00672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16"/>
    <w:rsid w:val="002D0158"/>
    <w:rsid w:val="005C454B"/>
    <w:rsid w:val="00672B16"/>
    <w:rsid w:val="006D0F39"/>
    <w:rsid w:val="006D5A42"/>
    <w:rsid w:val="008B401B"/>
    <w:rsid w:val="00A9359E"/>
    <w:rsid w:val="00B32383"/>
    <w:rsid w:val="00D23E07"/>
    <w:rsid w:val="00D92FC2"/>
    <w:rsid w:val="00E6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D3011"/>
  <w15:chartTrackingRefBased/>
  <w15:docId w15:val="{27585D48-8AD5-604E-BB58-EC0BF1D7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B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B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B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B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B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B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B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B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B1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72B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B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B1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c1">
    <w:name w:val="c1"/>
    <w:basedOn w:val="DefaultParagraphFont"/>
    <w:rsid w:val="00672B16"/>
  </w:style>
  <w:style w:type="character" w:customStyle="1" w:styleId="nf">
    <w:name w:val="nf"/>
    <w:basedOn w:val="DefaultParagraphFont"/>
    <w:rsid w:val="00672B16"/>
  </w:style>
  <w:style w:type="character" w:customStyle="1" w:styleId="p">
    <w:name w:val="p"/>
    <w:basedOn w:val="DefaultParagraphFont"/>
    <w:rsid w:val="00672B16"/>
  </w:style>
  <w:style w:type="character" w:customStyle="1" w:styleId="n">
    <w:name w:val="n"/>
    <w:basedOn w:val="DefaultParagraphFont"/>
    <w:rsid w:val="00672B16"/>
  </w:style>
  <w:style w:type="character" w:customStyle="1" w:styleId="o">
    <w:name w:val="o"/>
    <w:basedOn w:val="DefaultParagraphFont"/>
    <w:rsid w:val="00672B16"/>
  </w:style>
  <w:style w:type="character" w:customStyle="1" w:styleId="s">
    <w:name w:val="s"/>
    <w:basedOn w:val="DefaultParagraphFont"/>
    <w:rsid w:val="00672B16"/>
  </w:style>
  <w:style w:type="character" w:customStyle="1" w:styleId="m">
    <w:name w:val="m"/>
    <w:basedOn w:val="DefaultParagraphFont"/>
    <w:rsid w:val="00672B16"/>
  </w:style>
  <w:style w:type="character" w:customStyle="1" w:styleId="kc">
    <w:name w:val="kc"/>
    <w:basedOn w:val="DefaultParagraphFont"/>
    <w:rsid w:val="0067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38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285</Words>
  <Characters>18726</Characters>
  <Application>Microsoft Office Word</Application>
  <DocSecurity>0</DocSecurity>
  <Lines>156</Lines>
  <Paragraphs>43</Paragraphs>
  <ScaleCrop>false</ScaleCrop>
  <Company/>
  <LinksUpToDate>false</LinksUpToDate>
  <CharactersWithSpaces>2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tsg</dc:creator>
  <cp:keywords/>
  <dc:description/>
  <cp:lastModifiedBy>eertsg</cp:lastModifiedBy>
  <cp:revision>1</cp:revision>
  <dcterms:created xsi:type="dcterms:W3CDTF">2024-12-20T20:04:00Z</dcterms:created>
  <dcterms:modified xsi:type="dcterms:W3CDTF">2024-12-20T20:06:00Z</dcterms:modified>
</cp:coreProperties>
</file>